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BCC0" w14:textId="77777777" w:rsidR="00297FF6" w:rsidRDefault="00297FF6" w:rsidP="00297FF6">
      <w:pPr>
        <w:spacing w:after="0" w:line="240" w:lineRule="auto"/>
        <w:jc w:val="both"/>
        <w:rPr>
          <w:lang w:val="en-MY"/>
        </w:rPr>
      </w:pPr>
    </w:p>
    <w:p w14:paraId="3205F914" w14:textId="77777777" w:rsidR="00297FF6" w:rsidRDefault="00297FF6" w:rsidP="00297FF6">
      <w:pPr>
        <w:spacing w:after="0" w:line="240" w:lineRule="auto"/>
        <w:jc w:val="both"/>
        <w:rPr>
          <w:lang w:val="en-MY"/>
        </w:rPr>
      </w:pPr>
    </w:p>
    <w:p w14:paraId="2A313A4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pMYB10.R2R3SG6.antho.A           ---------------------------------------------------MEGYD--L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</w:t>
      </w:r>
    </w:p>
    <w:p w14:paraId="3D9475C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.R2R3SG6.antho.A            ---------------------------------------------------MEGYNENL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9</w:t>
      </w:r>
    </w:p>
    <w:p w14:paraId="0376320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0.R2R3SG6.antho.A           ---------------------------------------------------MEGYNENL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9</w:t>
      </w:r>
    </w:p>
    <w:p w14:paraId="686AD46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cMYB10.R2R3SG6.antho.A           ---------------------------------------------------MEGYNVNL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9</w:t>
      </w:r>
    </w:p>
    <w:p w14:paraId="6562FEF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yMYB10.R2R3SG6.antho.A           ---------------------------------------------------MEGYNVNL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9</w:t>
      </w:r>
    </w:p>
    <w:p w14:paraId="21DBD5C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700.1                 ------------------------------------------------SKSHMERSSISS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2</w:t>
      </w:r>
    </w:p>
    <w:p w14:paraId="09A5AFF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500.1                 ------------------------------------------------------MKESFG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6</w:t>
      </w:r>
    </w:p>
    <w:p w14:paraId="345BEA0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                 ------------------------------------------------------MEGSSG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6</w:t>
      </w:r>
    </w:p>
    <w:p w14:paraId="452CCAF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_FP15            ------------------------------------------------------MEGSSG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6</w:t>
      </w:r>
    </w:p>
    <w:p w14:paraId="6273D5E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1700                   ------------------------------------------------------MEGP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10E0D24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300                   ------------------------------------------------------MEGPS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1BF0012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2000                   ------------------------------------------------------MEGS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616A003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4900                   ------------------------------------------------------MEGS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3A96911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100                   ------------------------------------------------------MEGS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3D494D7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MTF1.R2R3SG6.PP.A               --------------------------------------------------MNSTSMSSL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0</w:t>
      </w:r>
    </w:p>
    <w:p w14:paraId="402E935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eANT1.R2R3SG6.antho.A            --------------------------------------------------MNSTSMSSL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0</w:t>
      </w:r>
    </w:p>
    <w:p w14:paraId="55D7762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90                     --------------------------------------------MSMDNKGKLNMEMTR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</w:t>
      </w:r>
    </w:p>
    <w:p w14:paraId="45DB9DB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50                     ------------------------------------------------------MDNTR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153D50A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10                     ------------------------------------------------------MEKTR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6C4B660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30                     ----------------------------------------------------MCMENSR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8</w:t>
      </w:r>
    </w:p>
    <w:p w14:paraId="23966BE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120                     MAREDNRVAVAIGQACCRQKLLAQQMNALVPQAIENQKQFKVSRVLGKRIRKVRMENKR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0</w:t>
      </w:r>
    </w:p>
    <w:p w14:paraId="5CB5F72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tLAP1.R2R3SG6.antho.A            ------------------------------------------------------MENTG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4BD7472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8g060940                     ------------------------------------------------------MENTG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1CD218B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7g017260                     ------------------------------------MKLIKERVYEDIKGVGMDMDNTI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</w:t>
      </w:r>
    </w:p>
    <w:p w14:paraId="430ABAA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00                     ------------------------------------------------------MEKTR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0DA7B63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60                     ------------------------------------------------------MEKAR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760741F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98700.1                 ------------------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0</w:t>
      </w:r>
    </w:p>
    <w:p w14:paraId="0F7B5C1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sMYBA1.R2R3SG6.antho.A           ------------------------------------------------MKPDFSEMFK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</w:t>
      </w:r>
    </w:p>
    <w:p w14:paraId="0A893F8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9G025000                   ------------------------------------------------------MDGSAC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4E567E4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MYB6.R2R3SG6.antho.A            ------------------------------------MSPFRVSATSSSFSQMSPSPVLR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</w:t>
      </w:r>
    </w:p>
    <w:p w14:paraId="67371CA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MYB1.R2R3SG6.antho.A            ----------------------------------------------MV---NSSARWS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</w:t>
      </w:r>
    </w:p>
    <w:p w14:paraId="4853B2C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20                     ------------------------------------MPLF-VCGQKQV---YMEKCKTR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</w:t>
      </w:r>
    </w:p>
    <w:p w14:paraId="4DFE29E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hMYB10.R2R3SG6.antho.A           ----------------------------------------------------MGAEAR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8</w:t>
      </w:r>
    </w:p>
    <w:p w14:paraId="2A9B345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amMYB10.R2R3SG6.antho.A          ------------------------------------------------------MERS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1F333C1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mROSEA1.R2R3SG6.antho.A          ----------------------------------------------------ME-KNCR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</w:t>
      </w:r>
    </w:p>
    <w:p w14:paraId="0B94A2A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MYBA2.R2R3SG6.antho.A           -------------------------------------------------------MESL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5</w:t>
      </w:r>
    </w:p>
    <w:p w14:paraId="602FF2B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vMYBA1.R2R3SG6.antho.A           -------------------------------------------------------MESL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5</w:t>
      </w:r>
    </w:p>
    <w:p w14:paraId="2A8077A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sv-SE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sv-SE" w:eastAsia="en-MY"/>
        </w:rPr>
        <w:t>StAN1.R2R3SG6.PP.A                ---------------------------------------------MST---PMMCTFLG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sv-SE" w:eastAsia="en-MY"/>
        </w:rPr>
        <w:tab/>
        <w:t>12</w:t>
      </w:r>
    </w:p>
    <w:p w14:paraId="1D7C367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rMYB1.R2R3SG6.antho.A            -----------------------------------------------------M-EGSL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4141339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DPL.R2R3SG6.antho.A             ---------------------------------------------MNT---SVF-TSSG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</w:t>
      </w:r>
    </w:p>
    <w:p w14:paraId="7D64031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PHZ.R2R3SG6.antho.A             ---------------------------------------------MNT---TIP-KSSG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</w:t>
      </w:r>
    </w:p>
    <w:p w14:paraId="00D752C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lastRenderedPageBreak/>
        <w:t>PhAN2.R2R3SG6.antho.A             ----------------------------------------------MS---TSN-AST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0</w:t>
      </w:r>
    </w:p>
    <w:p w14:paraId="5F8FC32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AN2.R2R3SG6.antho.A             ---------------------------------------------MNI---CTN-KSSS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</w:t>
      </w:r>
    </w:p>
    <w:p w14:paraId="293EC31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CsRUBY.R2R3SG6.antho.A            -----------------------------------------------------M-ADSL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</w:t>
      </w:r>
    </w:p>
    <w:p w14:paraId="67CEAAA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3.R2R3SG6.antho.A          ----------------------------------------------------MG-ESPK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</w:t>
      </w:r>
    </w:p>
    <w:p w14:paraId="7E74F6E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90/PAP2.R2R3SG6.antho.A      ----------------------------------------------------ME-GSSK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</w:t>
      </w:r>
    </w:p>
    <w:p w14:paraId="68318F0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75/PAP1.R2R3SG6.antho.A      ----------------------------------------------------ME-GSSK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</w:t>
      </w:r>
    </w:p>
    <w:p w14:paraId="5049E55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4.R2R3SG6.antho.A          ----------------------------------------------------ME-GSSK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</w:t>
      </w:r>
    </w:p>
    <w:p w14:paraId="3DEF87C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BoPAP1.R2R3SG6.antho.A            ----------------------------------------------------ME-DSSK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</w:t>
      </w:r>
    </w:p>
    <w:p w14:paraId="2939BDD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                                                            </w:t>
      </w:r>
    </w:p>
    <w:p w14:paraId="27345F9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  ______________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u w:val="single"/>
          <w:lang w:val="pt-PT" w:eastAsia="en-MY"/>
        </w:rPr>
        <w:t>R2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________________________________________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lang w:val="pt-PT" w:eastAsia="en-MY"/>
        </w:rPr>
        <w:t>__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</w:t>
      </w:r>
    </w:p>
    <w:p w14:paraId="1F44A53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pMYB10.R2R3SG6.antho.A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REEDDLLRQCIENQ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YK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NYLKPNIKKG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5</w:t>
      </w:r>
    </w:p>
    <w:p w14:paraId="2783C62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.R2R3SG6.antho.A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REEDNLLRQCVEIH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QVSYKA--GLNRCRKSCRQ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7</w:t>
      </w:r>
    </w:p>
    <w:p w14:paraId="05560B2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0.R2R3SG6.antho.A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REEDNLLRQCVEIH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QVSYK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7</w:t>
      </w:r>
    </w:p>
    <w:p w14:paraId="50F6C57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cMYB10.R2R3SG6.antho.A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REEDNLLRQCIEIH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QVSYKA--GLNRCRKSCRQ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7</w:t>
      </w:r>
    </w:p>
    <w:p w14:paraId="2602281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yMYB10.R2R3SG6.antho.A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REEDNLLRQCIEIH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QVSYKA--GLNRCRKSCRQ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7</w:t>
      </w:r>
    </w:p>
    <w:p w14:paraId="3BC8ED9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700.1                 VRKG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SKLEDNLLKASVQLYGEGK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HLIPQRA--GLNRCRKSCRL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70</w:t>
      </w:r>
    </w:p>
    <w:p w14:paraId="264FC7F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500.1                 VRKG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NQFEDDLLRDCVKLYGEGK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HLVPQRA--GLNRCRKSCRL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64</w:t>
      </w:r>
    </w:p>
    <w:p w14:paraId="5DB84B1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                 VRKG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NQFEDDLLKDCVNLYGEGK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HLVPQRA--GLNRCRKSCRL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64</w:t>
      </w:r>
    </w:p>
    <w:p w14:paraId="0224A55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_FP15            VRKG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NQFEDDLLKDCVNLYGEGK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HLVPQRA--GLNRCRKSCRL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64</w:t>
      </w:r>
    </w:p>
    <w:p w14:paraId="52E6DB9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1700      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KCEDDLLRACVQL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QRA--GLNRCRKSR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7D83B89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300      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KCEDDLLRACVQL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Q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414CEC7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2000      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QFEDDLLRDCVNLH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Q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3F1978D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4900      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QIEDNLLRDCVNLH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K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4F3C91A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100                   VRKG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QIEDDLLKACVQLYGEG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K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61ABFE6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MTF1.R2R3SG6.PP.A               VRKG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DEEDFLLRKCID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A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H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8</w:t>
      </w:r>
    </w:p>
    <w:p w14:paraId="1E4B3CE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eANT1.R2R3SG6.antho.A            VRKG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DEEDFLLRKCID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I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H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8</w:t>
      </w:r>
    </w:p>
    <w:p w14:paraId="476C96C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90        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EEDKLLKACIQ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Q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TPNIKRE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4</w:t>
      </w:r>
    </w:p>
    <w:p w14:paraId="2BE12BD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50                     VKR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EEDKLLKACIN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FVPQRA--GLS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SPNIKRE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785C490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10               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EEDKLLKACIQ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SQ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NYLCPNIKRE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076B3F0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30                     KRK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SEEDKLLKAYIN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IPK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NPTINRE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6</w:t>
      </w:r>
    </w:p>
    <w:p w14:paraId="385ED2E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120               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EEDNLLKAYIH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IPKRT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NYLNPNINRE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8</w:t>
      </w:r>
    </w:p>
    <w:p w14:paraId="28CEBBF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tLAP1.R2R3SG6.antho.A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KEDELLKACINT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LVPQRS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SPNINRG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1E0CF15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8g060940        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KEDELLKACINT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LVPQRS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SPNINRG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7193091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7g017260                     VK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EEDNLLKAYIN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IPQRAGS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YLKPNINRK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84</w:t>
      </w:r>
    </w:p>
    <w:p w14:paraId="30D1A96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00               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EEDNLLKDCIQ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K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NYLNPAINRE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765D993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60               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EEDNLLKACIH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KRT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NPAINRE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7FCC561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98700.1                 MGGV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TEEEDHLLKKCIQQYGEGK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HRVPLLA--GLNRCRKSCRL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NYLRPNIKRGN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58</w:t>
      </w:r>
    </w:p>
    <w:p w14:paraId="5D0F41F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sMYBA1.R2R3SG6.antho.A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KEEDEVLKICVEKYGVG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RIPQRA--GLNRCRKSCRM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NPSINRG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0</w:t>
      </w:r>
    </w:p>
    <w:p w14:paraId="2D626E9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9G025000                   VRKG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EVEDTLLRTCVRQYGEG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T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3439196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MYB6.R2R3SG6.antho.A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QVEDDLLKRCIERHGVV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RVPQL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DPRIRRG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82</w:t>
      </w:r>
    </w:p>
    <w:p w14:paraId="0D90650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MYB1.R2R3SG6.antho.A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EEEDDLLRKCIQKF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F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HPDIKRGH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9</w:t>
      </w:r>
    </w:p>
    <w:p w14:paraId="777F900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20        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YEEDKLLKACMQ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Q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NPTINRE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8</w:t>
      </w:r>
    </w:p>
    <w:p w14:paraId="73C482D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hMYB10.R2R3SG6.antho.A     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AEEDMLLKNCIER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LK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6</w:t>
      </w:r>
    </w:p>
    <w:p w14:paraId="54DCD53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amMYB10.R2R3SG6.antho.A          IRKG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VEEDKLLRMCVE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IPKK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36EC67B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lastRenderedPageBreak/>
        <w:t>AmROSEA1.R2R3SG6.antho.A          VRKG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KEEDTLLRQCIEE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H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NIKRG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5</w:t>
      </w:r>
    </w:p>
    <w:p w14:paraId="26547F7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MYBA2.R2R3SG6.antho.A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QEEDVLLRKCIE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L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DIKRG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3</w:t>
      </w:r>
    </w:p>
    <w:p w14:paraId="12AA24B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vMYBA1.R2R3SG6.antho.A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QEEDVLLRKCIE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L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DIKRG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3</w:t>
      </w:r>
    </w:p>
    <w:p w14:paraId="244E397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AN1.R2R3SG6.PP.A                IRKG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EEEDILLRKCID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T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H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70</w:t>
      </w:r>
    </w:p>
    <w:p w14:paraId="67FFA00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rMYB1.R2R3SG6.antho.A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VEEDTLLKLYIE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P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NIKRG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54AA70C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DPL.R2R3SG6.antho.A       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EEEDILLRKCIE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V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H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9</w:t>
      </w:r>
    </w:p>
    <w:p w14:paraId="29B4518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PHZ.R2R3SG6.antho.A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EEEDVLLRKCIEKF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V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H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9</w:t>
      </w:r>
    </w:p>
    <w:p w14:paraId="05A8E22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AN2.R2R3SG6.antho.A 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EEEDLLLRECID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LVPV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H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8</w:t>
      </w:r>
    </w:p>
    <w:p w14:paraId="3AF9469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AN2.R2R3SG6.antho.A             VK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EEEDVLLKKCIE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L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RPHIKR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9</w:t>
      </w:r>
    </w:p>
    <w:p w14:paraId="0815E6D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CsRUBY.R2R3SG6.antho.A            V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GEEDDLLRKCIEKYGEA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LRA--GLH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NPNIKRG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4</w:t>
      </w:r>
    </w:p>
    <w:p w14:paraId="4B44E99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3.R2R3SG6.antho.A          LRKG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TEEDILLRQCID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RVPLRT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SIKR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5</w:t>
      </w:r>
    </w:p>
    <w:p w14:paraId="2DC1535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90/PAP2.R2R3SG6.antho.A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AEEDSLLRLCID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L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SIKRG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5</w:t>
      </w:r>
    </w:p>
    <w:p w14:paraId="6CA8020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75/PAP1.R2R3SG6.antho.A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TEEDSLLRQCIN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V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SIKR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5</w:t>
      </w:r>
    </w:p>
    <w:p w14:paraId="0461DDC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4.R2R3SG6.antho.A          LR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AEEDSLLRQCIG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L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SIKR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5</w:t>
      </w:r>
    </w:p>
    <w:p w14:paraId="3986914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BoPAP1.R2R3SG6.antho.A            LT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AEEDSLLRRCIDKYGE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QVPLRA--GLNRCRKSCRL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NYLKPTIKRG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65</w:t>
      </w:r>
    </w:p>
    <w:p w14:paraId="7A805D8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     *   ** :*:  :   *  .*  :   :  ** ***** * **:*** * *.:  </w:t>
      </w:r>
    </w:p>
    <w:p w14:paraId="299022B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</w:p>
    <w:p w14:paraId="19907BE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lang w:val="pt-PT" w:eastAsia="en-MY"/>
        </w:rPr>
        <w:t>_________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u w:val="single"/>
          <w:lang w:val="pt-PT" w:eastAsia="en-MY"/>
        </w:rPr>
        <w:t>R3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lang w:val="pt-PT" w:eastAsia="en-MY"/>
        </w:rPr>
        <w:t>___________________|_helix 3|______</w:t>
      </w:r>
    </w:p>
    <w:p w14:paraId="56EE3A5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pMYB10.R2R3SG6.antho.A           FA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RSRTDYCMKKIKD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9</w:t>
      </w:r>
    </w:p>
    <w:p w14:paraId="0C3FF06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.R2R3SG6.antho.A            FK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RLRIDSRMKTVKN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1</w:t>
      </w:r>
    </w:p>
    <w:p w14:paraId="0BF62AA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0.R2R3SG6.antho.A           FK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RLRIDSRMKTVKN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1</w:t>
      </w:r>
    </w:p>
    <w:p w14:paraId="7DCF524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cMYB10.R2R3SG6.antho.A           FK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YTRLRIDSRMKTVKN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1</w:t>
      </w:r>
    </w:p>
    <w:p w14:paraId="1595946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yMYB10.R2R3SG6.antho.A           FK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RLRIDSRMKTLKN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1</w:t>
      </w:r>
    </w:p>
    <w:p w14:paraId="266A8530" w14:textId="77777777" w:rsidR="00297FF6" w:rsidRPr="00762933" w:rsidRDefault="00297FF6" w:rsidP="00297FF6">
      <w:pPr>
        <w:pStyle w:val="HTMLPreformatted"/>
        <w:shd w:val="clear" w:color="auto" w:fill="FFFFFF"/>
        <w:jc w:val="both"/>
        <w:rPr>
          <w:b/>
          <w:bCs/>
          <w:color w:val="222222"/>
          <w:sz w:val="18"/>
          <w:szCs w:val="18"/>
          <w:lang w:val="pt-PT"/>
        </w:rPr>
      </w:pPr>
      <w:r w:rsidRPr="00762933">
        <w:rPr>
          <w:b/>
          <w:bCs/>
          <w:color w:val="222222"/>
          <w:sz w:val="18"/>
          <w:szCs w:val="18"/>
          <w:lang w:val="pt-PT"/>
        </w:rPr>
        <w:t>Psote05G0036700.1                 FSEDEI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DL</w:t>
      </w:r>
      <w:r w:rsidRPr="00762933">
        <w:rPr>
          <w:b/>
          <w:bCs/>
          <w:color w:val="222222"/>
          <w:sz w:val="18"/>
          <w:szCs w:val="18"/>
          <w:lang w:val="pt-PT"/>
        </w:rPr>
        <w:t>MI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R</w:t>
      </w:r>
      <w:r w:rsidRPr="00762933">
        <w:rPr>
          <w:b/>
          <w:bCs/>
          <w:color w:val="222222"/>
          <w:sz w:val="18"/>
          <w:szCs w:val="18"/>
          <w:lang w:val="pt-PT"/>
        </w:rPr>
        <w:t>MHK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L</w:t>
      </w:r>
      <w:r w:rsidRPr="00762933">
        <w:rPr>
          <w:b/>
          <w:bCs/>
          <w:color w:val="222222"/>
          <w:sz w:val="18"/>
          <w:szCs w:val="18"/>
          <w:lang w:val="pt-PT"/>
        </w:rPr>
        <w:t>LGNR</w:t>
      </w:r>
      <w:r w:rsidRPr="00762933">
        <w:rPr>
          <w:b/>
          <w:bCs/>
          <w:color w:val="222222"/>
          <w:sz w:val="18"/>
          <w:szCs w:val="18"/>
          <w:highlight w:val="magenta"/>
          <w:lang w:val="pt-PT"/>
        </w:rPr>
        <w:t>W</w:t>
      </w:r>
      <w:r w:rsidRPr="00762933">
        <w:rPr>
          <w:b/>
          <w:bCs/>
          <w:color w:val="222222"/>
          <w:sz w:val="18"/>
          <w:szCs w:val="18"/>
          <w:lang w:val="pt-PT"/>
        </w:rPr>
        <w:t>S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L</w:t>
      </w:r>
      <w:r w:rsidRPr="00762933">
        <w:rPr>
          <w:b/>
          <w:bCs/>
          <w:color w:val="222222"/>
          <w:sz w:val="18"/>
          <w:szCs w:val="18"/>
          <w:lang w:val="pt-PT"/>
        </w:rPr>
        <w:t>IAG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R</w:t>
      </w:r>
      <w:r w:rsidRPr="00762933">
        <w:rPr>
          <w:b/>
          <w:bCs/>
          <w:color w:val="222222"/>
          <w:sz w:val="18"/>
          <w:szCs w:val="18"/>
          <w:lang w:val="pt-PT"/>
        </w:rPr>
        <w:t>LPGRT</w:t>
      </w:r>
      <w:r w:rsidRPr="00762933">
        <w:rPr>
          <w:b/>
          <w:bCs/>
          <w:color w:val="222222"/>
          <w:sz w:val="18"/>
          <w:szCs w:val="18"/>
          <w:highlight w:val="yellow"/>
          <w:lang w:val="pt-PT"/>
        </w:rPr>
        <w:t>SNDV</w:t>
      </w:r>
      <w:r w:rsidRPr="00762933">
        <w:rPr>
          <w:b/>
          <w:bCs/>
          <w:color w:val="222222"/>
          <w:sz w:val="18"/>
          <w:szCs w:val="18"/>
          <w:lang w:val="pt-PT"/>
        </w:rPr>
        <w:t>KNY</w:t>
      </w:r>
      <w:r w:rsidRPr="00762933">
        <w:rPr>
          <w:b/>
          <w:bCs/>
          <w:color w:val="222222"/>
          <w:sz w:val="18"/>
          <w:szCs w:val="18"/>
          <w:highlight w:val="magenta"/>
          <w:lang w:val="pt-PT"/>
        </w:rPr>
        <w:t>W</w:t>
      </w:r>
      <w:r w:rsidRPr="00762933">
        <w:rPr>
          <w:b/>
          <w:bCs/>
          <w:color w:val="222222"/>
          <w:sz w:val="18"/>
          <w:szCs w:val="18"/>
          <w:lang w:val="pt-PT"/>
        </w:rPr>
        <w:t>N</w:t>
      </w:r>
      <w:r w:rsidRPr="00762933">
        <w:rPr>
          <w:b/>
          <w:bCs/>
          <w:color w:val="2F5496" w:themeColor="accent1" w:themeShade="BF"/>
          <w:sz w:val="18"/>
          <w:szCs w:val="18"/>
          <w:lang w:val="pt-PT"/>
        </w:rPr>
        <w:t>T</w:t>
      </w:r>
      <w:r w:rsidRPr="00762933">
        <w:rPr>
          <w:b/>
          <w:bCs/>
          <w:color w:val="222222"/>
          <w:sz w:val="18"/>
          <w:szCs w:val="18"/>
          <w:lang w:val="pt-PT"/>
        </w:rPr>
        <w:t>YARRKLL</w:t>
      </w:r>
      <w:r w:rsidRPr="00762933">
        <w:rPr>
          <w:b/>
          <w:bCs/>
          <w:color w:val="2F5496" w:themeColor="accent1" w:themeShade="BF"/>
          <w:sz w:val="18"/>
          <w:szCs w:val="18"/>
          <w:lang w:val="pt-PT"/>
        </w:rPr>
        <w:t>S</w:t>
      </w:r>
      <w:r w:rsidRPr="00762933">
        <w:rPr>
          <w:b/>
          <w:bCs/>
          <w:color w:val="222222"/>
          <w:sz w:val="18"/>
          <w:szCs w:val="18"/>
          <w:lang w:val="pt-PT"/>
        </w:rPr>
        <w:t>HKKDNIVKK--</w:t>
      </w:r>
      <w:r w:rsidRPr="00762933">
        <w:rPr>
          <w:b/>
          <w:bCs/>
          <w:color w:val="222222"/>
          <w:sz w:val="18"/>
          <w:szCs w:val="18"/>
          <w:lang w:val="pt-PT"/>
        </w:rPr>
        <w:tab/>
        <w:t>128</w:t>
      </w:r>
    </w:p>
    <w:p w14:paraId="5F845981" w14:textId="77777777" w:rsidR="00297FF6" w:rsidRPr="00762933" w:rsidRDefault="00297FF6" w:rsidP="00297FF6">
      <w:pPr>
        <w:pStyle w:val="HTMLPreformatted"/>
        <w:shd w:val="clear" w:color="auto" w:fill="FFFFFF"/>
        <w:jc w:val="both"/>
        <w:rPr>
          <w:b/>
          <w:bCs/>
          <w:color w:val="222222"/>
          <w:sz w:val="18"/>
          <w:szCs w:val="18"/>
          <w:lang w:val="pt-PT"/>
        </w:rPr>
      </w:pPr>
      <w:r w:rsidRPr="00762933">
        <w:rPr>
          <w:b/>
          <w:bCs/>
          <w:color w:val="222222"/>
          <w:sz w:val="18"/>
          <w:szCs w:val="18"/>
          <w:lang w:val="pt-PT"/>
        </w:rPr>
        <w:t>Psote05G0036500.1                 FSEDEV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DL</w:t>
      </w:r>
      <w:r w:rsidRPr="00762933">
        <w:rPr>
          <w:b/>
          <w:bCs/>
          <w:color w:val="222222"/>
          <w:sz w:val="18"/>
          <w:szCs w:val="18"/>
          <w:lang w:val="pt-PT"/>
        </w:rPr>
        <w:t>MI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R</w:t>
      </w:r>
      <w:r w:rsidRPr="00762933">
        <w:rPr>
          <w:b/>
          <w:bCs/>
          <w:color w:val="222222"/>
          <w:sz w:val="18"/>
          <w:szCs w:val="18"/>
          <w:lang w:val="pt-PT"/>
        </w:rPr>
        <w:t>MHK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L</w:t>
      </w:r>
      <w:r w:rsidRPr="00762933">
        <w:rPr>
          <w:b/>
          <w:bCs/>
          <w:color w:val="222222"/>
          <w:sz w:val="18"/>
          <w:szCs w:val="18"/>
          <w:lang w:val="pt-PT"/>
        </w:rPr>
        <w:t>LGNR</w:t>
      </w:r>
      <w:r w:rsidRPr="00762933">
        <w:rPr>
          <w:b/>
          <w:bCs/>
          <w:color w:val="222222"/>
          <w:sz w:val="18"/>
          <w:szCs w:val="18"/>
          <w:highlight w:val="magenta"/>
          <w:lang w:val="pt-PT"/>
        </w:rPr>
        <w:t>W</w:t>
      </w:r>
      <w:r w:rsidRPr="00762933">
        <w:rPr>
          <w:b/>
          <w:bCs/>
          <w:color w:val="222222"/>
          <w:sz w:val="18"/>
          <w:szCs w:val="18"/>
          <w:lang w:val="pt-PT"/>
        </w:rPr>
        <w:t>S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L</w:t>
      </w:r>
      <w:r w:rsidRPr="00762933">
        <w:rPr>
          <w:b/>
          <w:bCs/>
          <w:color w:val="222222"/>
          <w:sz w:val="18"/>
          <w:szCs w:val="18"/>
          <w:lang w:val="pt-PT"/>
        </w:rPr>
        <w:t>IAG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R</w:t>
      </w:r>
      <w:r w:rsidRPr="00762933">
        <w:rPr>
          <w:b/>
          <w:bCs/>
          <w:color w:val="222222"/>
          <w:sz w:val="18"/>
          <w:szCs w:val="18"/>
          <w:lang w:val="pt-PT"/>
        </w:rPr>
        <w:t>LPGRT</w:t>
      </w:r>
      <w:r w:rsidRPr="00762933">
        <w:rPr>
          <w:b/>
          <w:bCs/>
          <w:color w:val="222222"/>
          <w:sz w:val="18"/>
          <w:szCs w:val="18"/>
          <w:highlight w:val="yellow"/>
          <w:lang w:val="pt-PT"/>
        </w:rPr>
        <w:t>SNDV</w:t>
      </w:r>
      <w:r w:rsidRPr="00762933">
        <w:rPr>
          <w:b/>
          <w:bCs/>
          <w:color w:val="222222"/>
          <w:sz w:val="18"/>
          <w:szCs w:val="18"/>
          <w:lang w:val="pt-PT"/>
        </w:rPr>
        <w:t>KNY</w:t>
      </w:r>
      <w:r w:rsidRPr="00762933">
        <w:rPr>
          <w:b/>
          <w:bCs/>
          <w:color w:val="222222"/>
          <w:sz w:val="18"/>
          <w:szCs w:val="18"/>
          <w:highlight w:val="magenta"/>
          <w:lang w:val="pt-PT"/>
        </w:rPr>
        <w:t>W</w:t>
      </w:r>
      <w:r w:rsidRPr="00762933">
        <w:rPr>
          <w:b/>
          <w:bCs/>
          <w:color w:val="222222"/>
          <w:sz w:val="18"/>
          <w:szCs w:val="18"/>
          <w:lang w:val="pt-PT"/>
        </w:rPr>
        <w:t>N</w:t>
      </w:r>
      <w:r w:rsidRPr="00762933">
        <w:rPr>
          <w:b/>
          <w:bCs/>
          <w:color w:val="2F5496" w:themeColor="accent1" w:themeShade="BF"/>
          <w:sz w:val="18"/>
          <w:szCs w:val="18"/>
          <w:lang w:val="pt-PT"/>
        </w:rPr>
        <w:t>T</w:t>
      </w:r>
      <w:r w:rsidRPr="00762933">
        <w:rPr>
          <w:b/>
          <w:bCs/>
          <w:color w:val="222222"/>
          <w:sz w:val="18"/>
          <w:szCs w:val="18"/>
          <w:lang w:val="pt-PT"/>
        </w:rPr>
        <w:t>YMRRKVQ</w:t>
      </w:r>
      <w:r w:rsidRPr="00762933">
        <w:rPr>
          <w:b/>
          <w:bCs/>
          <w:color w:val="2F5496" w:themeColor="accent1" w:themeShade="BF"/>
          <w:sz w:val="18"/>
          <w:szCs w:val="18"/>
          <w:lang w:val="pt-PT"/>
        </w:rPr>
        <w:t>S</w:t>
      </w:r>
      <w:r w:rsidRPr="00762933">
        <w:rPr>
          <w:b/>
          <w:bCs/>
          <w:color w:val="222222"/>
          <w:sz w:val="18"/>
          <w:szCs w:val="18"/>
          <w:lang w:val="pt-PT"/>
        </w:rPr>
        <w:t>---DKNVKK--</w:t>
      </w:r>
      <w:r w:rsidRPr="00762933">
        <w:rPr>
          <w:b/>
          <w:bCs/>
          <w:color w:val="222222"/>
          <w:sz w:val="18"/>
          <w:szCs w:val="18"/>
          <w:lang w:val="pt-PT"/>
        </w:rPr>
        <w:tab/>
        <w:t>119</w:t>
      </w:r>
    </w:p>
    <w:p w14:paraId="736A863F" w14:textId="77777777" w:rsidR="00297FF6" w:rsidRPr="00762933" w:rsidRDefault="00297FF6" w:rsidP="00297FF6">
      <w:pPr>
        <w:pStyle w:val="HTMLPreformatted"/>
        <w:shd w:val="clear" w:color="auto" w:fill="FFFFFF"/>
        <w:jc w:val="both"/>
        <w:rPr>
          <w:b/>
          <w:bCs/>
          <w:color w:val="222222"/>
          <w:sz w:val="18"/>
          <w:szCs w:val="18"/>
          <w:lang w:val="pt-PT"/>
        </w:rPr>
      </w:pPr>
      <w:r w:rsidRPr="00762933">
        <w:rPr>
          <w:b/>
          <w:bCs/>
          <w:color w:val="222222"/>
          <w:sz w:val="18"/>
          <w:szCs w:val="18"/>
          <w:lang w:val="pt-PT"/>
        </w:rPr>
        <w:t>Psote05G0036600.1                 FSEDEV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DL</w:t>
      </w:r>
      <w:r w:rsidRPr="00762933">
        <w:rPr>
          <w:b/>
          <w:bCs/>
          <w:color w:val="222222"/>
          <w:sz w:val="18"/>
          <w:szCs w:val="18"/>
          <w:lang w:val="pt-PT"/>
        </w:rPr>
        <w:t>MI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R</w:t>
      </w:r>
      <w:r w:rsidRPr="00762933">
        <w:rPr>
          <w:b/>
          <w:bCs/>
          <w:color w:val="222222"/>
          <w:sz w:val="18"/>
          <w:szCs w:val="18"/>
          <w:lang w:val="pt-PT"/>
        </w:rPr>
        <w:t>MHK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L</w:t>
      </w:r>
      <w:r w:rsidRPr="00762933">
        <w:rPr>
          <w:b/>
          <w:bCs/>
          <w:color w:val="222222"/>
          <w:sz w:val="18"/>
          <w:szCs w:val="18"/>
          <w:lang w:val="pt-PT"/>
        </w:rPr>
        <w:t>LGNR</w:t>
      </w:r>
      <w:r w:rsidRPr="00762933">
        <w:rPr>
          <w:b/>
          <w:bCs/>
          <w:color w:val="222222"/>
          <w:sz w:val="18"/>
          <w:szCs w:val="18"/>
          <w:highlight w:val="magenta"/>
          <w:lang w:val="pt-PT"/>
        </w:rPr>
        <w:t>W</w:t>
      </w:r>
      <w:r w:rsidRPr="00762933">
        <w:rPr>
          <w:b/>
          <w:bCs/>
          <w:color w:val="222222"/>
          <w:sz w:val="18"/>
          <w:szCs w:val="18"/>
          <w:lang w:val="pt-PT"/>
        </w:rPr>
        <w:t>S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L</w:t>
      </w:r>
      <w:r w:rsidRPr="00762933">
        <w:rPr>
          <w:b/>
          <w:bCs/>
          <w:color w:val="222222"/>
          <w:sz w:val="18"/>
          <w:szCs w:val="18"/>
          <w:lang w:val="pt-PT"/>
        </w:rPr>
        <w:t>IAG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R</w:t>
      </w:r>
      <w:r w:rsidRPr="00762933">
        <w:rPr>
          <w:b/>
          <w:bCs/>
          <w:color w:val="222222"/>
          <w:sz w:val="18"/>
          <w:szCs w:val="18"/>
          <w:lang w:val="pt-PT"/>
        </w:rPr>
        <w:t>LPGRT</w:t>
      </w:r>
      <w:r w:rsidRPr="00762933">
        <w:rPr>
          <w:b/>
          <w:bCs/>
          <w:color w:val="222222"/>
          <w:sz w:val="18"/>
          <w:szCs w:val="18"/>
          <w:highlight w:val="yellow"/>
          <w:lang w:val="pt-PT"/>
        </w:rPr>
        <w:t>SNDV</w:t>
      </w:r>
      <w:r w:rsidRPr="00762933">
        <w:rPr>
          <w:b/>
          <w:bCs/>
          <w:color w:val="222222"/>
          <w:sz w:val="18"/>
          <w:szCs w:val="18"/>
          <w:lang w:val="pt-PT"/>
        </w:rPr>
        <w:t>KNY</w:t>
      </w:r>
      <w:r w:rsidRPr="00762933">
        <w:rPr>
          <w:b/>
          <w:bCs/>
          <w:color w:val="222222"/>
          <w:sz w:val="18"/>
          <w:szCs w:val="18"/>
          <w:highlight w:val="magenta"/>
          <w:lang w:val="pt-PT"/>
        </w:rPr>
        <w:t>W</w:t>
      </w:r>
      <w:r w:rsidRPr="00762933">
        <w:rPr>
          <w:b/>
          <w:bCs/>
          <w:color w:val="222222"/>
          <w:sz w:val="18"/>
          <w:szCs w:val="18"/>
          <w:lang w:val="pt-PT"/>
        </w:rPr>
        <w:t>N</w:t>
      </w:r>
      <w:r w:rsidRPr="00762933">
        <w:rPr>
          <w:b/>
          <w:bCs/>
          <w:color w:val="2F5496" w:themeColor="accent1" w:themeShade="BF"/>
          <w:sz w:val="18"/>
          <w:szCs w:val="18"/>
          <w:lang w:val="pt-PT"/>
        </w:rPr>
        <w:t>T</w:t>
      </w:r>
      <w:r w:rsidRPr="00762933">
        <w:rPr>
          <w:b/>
          <w:bCs/>
          <w:color w:val="222222"/>
          <w:sz w:val="18"/>
          <w:szCs w:val="18"/>
          <w:lang w:val="pt-PT"/>
        </w:rPr>
        <w:t>YMRRKVQ</w:t>
      </w:r>
      <w:r w:rsidRPr="00762933">
        <w:rPr>
          <w:b/>
          <w:bCs/>
          <w:color w:val="2F5496" w:themeColor="accent1" w:themeShade="BF"/>
          <w:sz w:val="18"/>
          <w:szCs w:val="18"/>
          <w:lang w:val="pt-PT"/>
        </w:rPr>
        <w:t>S</w:t>
      </w:r>
      <w:r w:rsidRPr="00762933">
        <w:rPr>
          <w:b/>
          <w:bCs/>
          <w:color w:val="222222"/>
          <w:sz w:val="18"/>
          <w:szCs w:val="18"/>
          <w:lang w:val="pt-PT"/>
        </w:rPr>
        <w:t>---DKNVKK--</w:t>
      </w:r>
      <w:r w:rsidRPr="00762933">
        <w:rPr>
          <w:b/>
          <w:bCs/>
          <w:color w:val="222222"/>
          <w:sz w:val="18"/>
          <w:szCs w:val="18"/>
          <w:lang w:val="pt-PT"/>
        </w:rPr>
        <w:tab/>
        <w:t>119</w:t>
      </w:r>
    </w:p>
    <w:p w14:paraId="58AD1DAA" w14:textId="77777777" w:rsidR="00297FF6" w:rsidRPr="00762933" w:rsidRDefault="00297FF6" w:rsidP="00297FF6">
      <w:pPr>
        <w:pStyle w:val="HTMLPreformatted"/>
        <w:shd w:val="clear" w:color="auto" w:fill="FFFFFF"/>
        <w:jc w:val="both"/>
        <w:rPr>
          <w:b/>
          <w:bCs/>
          <w:color w:val="222222"/>
          <w:sz w:val="18"/>
          <w:szCs w:val="18"/>
          <w:lang w:val="pt-PT"/>
        </w:rPr>
      </w:pPr>
      <w:r w:rsidRPr="00762933">
        <w:rPr>
          <w:b/>
          <w:bCs/>
          <w:color w:val="222222"/>
          <w:sz w:val="18"/>
          <w:szCs w:val="18"/>
          <w:lang w:val="pt-PT"/>
        </w:rPr>
        <w:t>Psote05G0036600.1_FP15            FSEDEV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DL</w:t>
      </w:r>
      <w:r w:rsidRPr="00762933">
        <w:rPr>
          <w:b/>
          <w:bCs/>
          <w:color w:val="222222"/>
          <w:sz w:val="18"/>
          <w:szCs w:val="18"/>
          <w:lang w:val="pt-PT"/>
        </w:rPr>
        <w:t>MI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R</w:t>
      </w:r>
      <w:r w:rsidRPr="00762933">
        <w:rPr>
          <w:b/>
          <w:bCs/>
          <w:color w:val="222222"/>
          <w:sz w:val="18"/>
          <w:szCs w:val="18"/>
          <w:lang w:val="pt-PT"/>
        </w:rPr>
        <w:t>MHK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L</w:t>
      </w:r>
      <w:r w:rsidRPr="00762933">
        <w:rPr>
          <w:b/>
          <w:bCs/>
          <w:color w:val="222222"/>
          <w:sz w:val="18"/>
          <w:szCs w:val="18"/>
          <w:lang w:val="pt-PT"/>
        </w:rPr>
        <w:t>LGNR</w:t>
      </w:r>
      <w:r w:rsidRPr="00762933">
        <w:rPr>
          <w:b/>
          <w:bCs/>
          <w:color w:val="222222"/>
          <w:sz w:val="18"/>
          <w:szCs w:val="18"/>
          <w:highlight w:val="magenta"/>
          <w:lang w:val="pt-PT"/>
        </w:rPr>
        <w:t>W</w:t>
      </w:r>
      <w:r w:rsidRPr="00762933">
        <w:rPr>
          <w:b/>
          <w:bCs/>
          <w:color w:val="222222"/>
          <w:sz w:val="18"/>
          <w:szCs w:val="18"/>
          <w:lang w:val="pt-PT"/>
        </w:rPr>
        <w:t>S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L</w:t>
      </w:r>
      <w:r w:rsidRPr="00762933">
        <w:rPr>
          <w:b/>
          <w:bCs/>
          <w:color w:val="222222"/>
          <w:sz w:val="18"/>
          <w:szCs w:val="18"/>
          <w:lang w:val="pt-PT"/>
        </w:rPr>
        <w:t>IAG</w:t>
      </w:r>
      <w:r w:rsidRPr="00762933">
        <w:rPr>
          <w:b/>
          <w:bCs/>
          <w:color w:val="222222"/>
          <w:sz w:val="18"/>
          <w:szCs w:val="18"/>
          <w:highlight w:val="cyan"/>
          <w:lang w:val="pt-PT"/>
        </w:rPr>
        <w:t>R</w:t>
      </w:r>
      <w:r w:rsidRPr="00762933">
        <w:rPr>
          <w:b/>
          <w:bCs/>
          <w:color w:val="222222"/>
          <w:sz w:val="18"/>
          <w:szCs w:val="18"/>
          <w:lang w:val="pt-PT"/>
        </w:rPr>
        <w:t>LPGRT</w:t>
      </w:r>
      <w:r w:rsidRPr="00762933">
        <w:rPr>
          <w:b/>
          <w:bCs/>
          <w:color w:val="222222"/>
          <w:sz w:val="18"/>
          <w:szCs w:val="18"/>
          <w:highlight w:val="yellow"/>
          <w:lang w:val="pt-PT"/>
        </w:rPr>
        <w:t>SNDV</w:t>
      </w:r>
      <w:r w:rsidRPr="00762933">
        <w:rPr>
          <w:b/>
          <w:bCs/>
          <w:color w:val="222222"/>
          <w:sz w:val="18"/>
          <w:szCs w:val="18"/>
          <w:lang w:val="pt-PT"/>
        </w:rPr>
        <w:t>KNY</w:t>
      </w:r>
      <w:r w:rsidRPr="00762933">
        <w:rPr>
          <w:b/>
          <w:bCs/>
          <w:color w:val="222222"/>
          <w:sz w:val="18"/>
          <w:szCs w:val="18"/>
          <w:highlight w:val="magenta"/>
          <w:lang w:val="pt-PT"/>
        </w:rPr>
        <w:t>W</w:t>
      </w:r>
      <w:r w:rsidRPr="00762933">
        <w:rPr>
          <w:b/>
          <w:bCs/>
          <w:color w:val="222222"/>
          <w:sz w:val="18"/>
          <w:szCs w:val="18"/>
          <w:lang w:val="pt-PT"/>
        </w:rPr>
        <w:t>N</w:t>
      </w:r>
      <w:r w:rsidRPr="00762933">
        <w:rPr>
          <w:b/>
          <w:bCs/>
          <w:color w:val="2F5496" w:themeColor="accent1" w:themeShade="BF"/>
          <w:sz w:val="18"/>
          <w:szCs w:val="18"/>
          <w:u w:val="single"/>
          <w:lang w:val="pt-PT"/>
        </w:rPr>
        <w:t>S</w:t>
      </w:r>
      <w:r w:rsidRPr="00762933">
        <w:rPr>
          <w:b/>
          <w:bCs/>
          <w:color w:val="222222"/>
          <w:sz w:val="18"/>
          <w:szCs w:val="18"/>
          <w:lang w:val="pt-PT"/>
        </w:rPr>
        <w:t>YMRRKV</w:t>
      </w:r>
      <w:r w:rsidRPr="00762933">
        <w:rPr>
          <w:b/>
          <w:bCs/>
          <w:color w:val="222222"/>
          <w:sz w:val="18"/>
          <w:szCs w:val="18"/>
          <w:u w:val="single"/>
          <w:lang w:val="pt-PT"/>
        </w:rPr>
        <w:t>H</w:t>
      </w:r>
      <w:r w:rsidRPr="00762933">
        <w:rPr>
          <w:b/>
          <w:bCs/>
          <w:color w:val="2F5496" w:themeColor="accent1" w:themeShade="BF"/>
          <w:sz w:val="18"/>
          <w:szCs w:val="18"/>
          <w:lang w:val="pt-PT"/>
        </w:rPr>
        <w:t>S</w:t>
      </w:r>
      <w:r w:rsidRPr="00762933">
        <w:rPr>
          <w:b/>
          <w:bCs/>
          <w:color w:val="FF0000"/>
          <w:sz w:val="18"/>
          <w:szCs w:val="18"/>
          <w:lang w:val="pt-PT"/>
        </w:rPr>
        <w:t>DKK</w:t>
      </w:r>
      <w:r w:rsidRPr="00762933">
        <w:rPr>
          <w:b/>
          <w:bCs/>
          <w:sz w:val="18"/>
          <w:szCs w:val="18"/>
          <w:u w:val="single"/>
          <w:lang w:val="pt-PT"/>
        </w:rPr>
        <w:t>E</w:t>
      </w:r>
      <w:r w:rsidRPr="00762933">
        <w:rPr>
          <w:b/>
          <w:bCs/>
          <w:color w:val="222222"/>
          <w:sz w:val="18"/>
          <w:szCs w:val="18"/>
          <w:lang w:val="pt-PT"/>
        </w:rPr>
        <w:t>KNVKK--</w:t>
      </w:r>
      <w:r w:rsidRPr="00762933">
        <w:rPr>
          <w:b/>
          <w:bCs/>
          <w:color w:val="222222"/>
          <w:sz w:val="18"/>
          <w:szCs w:val="18"/>
          <w:lang w:val="pt-PT"/>
        </w:rPr>
        <w:tab/>
        <w:t>122</w:t>
      </w:r>
    </w:p>
    <w:p w14:paraId="0457E97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1700                   LS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M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R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S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YMRRKVYSH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lang w:val="pt-PT" w:eastAsia="en-MY"/>
        </w:rPr>
        <w:t>K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DNNVEK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3BA5150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300                   FS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M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S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YMRRKVYSH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lang w:val="pt-PT" w:eastAsia="en-MY"/>
        </w:rPr>
        <w:t>K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DNNVEK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4723DB3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2000                   FN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S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AYMRRKVHSHN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lang w:val="pt-PT" w:eastAsia="en-MY"/>
        </w:rPr>
        <w:t>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DNKIKK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459CF57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4900                   FS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S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YMRRKVHSH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lang w:val="pt-PT" w:eastAsia="en-MY"/>
        </w:rPr>
        <w:t>K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DNNIEK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3181AA1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100                   FSEDE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M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S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YARRKLHSH</w:t>
      </w:r>
      <w:r w:rsidRPr="00762933">
        <w:rPr>
          <w:rFonts w:ascii="Courier New" w:eastAsia="Times New Roman" w:hAnsi="Courier New" w:cs="Courier New"/>
          <w:color w:val="FF0000"/>
          <w:sz w:val="18"/>
          <w:szCs w:val="18"/>
          <w:lang w:val="pt-PT" w:eastAsia="en-MY"/>
        </w:rPr>
        <w:t>K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DNNIEK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56667E8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MTF1.R2R3SG6.PP.A               FAP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NLLRSKVNITTKFVPHEK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8</w:t>
      </w:r>
    </w:p>
    <w:p w14:paraId="3511FDC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eANT1.R2R3SG6.antho.A            FEQ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NLLRKL--NTTKIVPREK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6</w:t>
      </w:r>
    </w:p>
    <w:p w14:paraId="0E40ABB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90                     FA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M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THLRKKMVSRTLE-EKKE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31</w:t>
      </w:r>
    </w:p>
    <w:p w14:paraId="6208FDD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50                     FA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Q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TNLRKKLAL</w:t>
      </w:r>
      <w:r w:rsidRPr="00762933">
        <w:rPr>
          <w:rFonts w:ascii="Courier New" w:eastAsia="Times New Roman" w:hAnsi="Courier New" w:cs="Courier New"/>
          <w:sz w:val="18"/>
          <w:szCs w:val="18"/>
          <w:lang w:val="pt-PT" w:eastAsia="en-MY"/>
        </w:rPr>
        <w:t>E-KEKKEK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1</w:t>
      </w:r>
    </w:p>
    <w:p w14:paraId="0E00452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10                     FA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THLRKKVVSET</w:t>
      </w:r>
      <w:r w:rsidRPr="00762933">
        <w:rPr>
          <w:rFonts w:ascii="Courier New" w:eastAsia="Times New Roman" w:hAnsi="Courier New" w:cs="Courier New"/>
          <w:sz w:val="18"/>
          <w:szCs w:val="18"/>
          <w:lang w:val="pt-PT" w:eastAsia="en-MY"/>
        </w:rPr>
        <w:t>KE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EKE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3B69CDA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30                     FSEDE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Q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KNKDVSR</w:t>
      </w:r>
      <w:r w:rsidRPr="00762933">
        <w:rPr>
          <w:rFonts w:ascii="Courier New" w:eastAsia="Times New Roman" w:hAnsi="Courier New" w:cs="Courier New"/>
          <w:sz w:val="18"/>
          <w:szCs w:val="18"/>
          <w:lang w:val="pt-PT" w:eastAsia="en-MY"/>
        </w:rPr>
        <w:t>AKEK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KD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4</w:t>
      </w:r>
    </w:p>
    <w:p w14:paraId="6503230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120                     ITEDE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S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RKKVLSESVEKNEKE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6</w:t>
      </w:r>
    </w:p>
    <w:p w14:paraId="4463DFE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tLAP1.R2R3SG6.antho.A            FSEDE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TNLAKKVVSEKEEEKEND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4692176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8g060940                     FSEDE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TNLAKKVVSEKEEEKEND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6D99C7B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7g017260                     FS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LKKVVSKQEEE--KE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40</w:t>
      </w:r>
    </w:p>
    <w:p w14:paraId="3F90129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00                     FSHDE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TNLRKKVIPRKEENEEKEK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3</w:t>
      </w:r>
    </w:p>
    <w:p w14:paraId="1525496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60                     FAEDE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TNLRKKVIPRKEEKEEKEK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3</w:t>
      </w:r>
    </w:p>
    <w:p w14:paraId="527CB5A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lastRenderedPageBreak/>
        <w:t>Psote05G0098700.1                 FAEEEV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val="pt-PT" w:eastAsia="en-MY"/>
        </w:rPr>
        <w:t>E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MII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val="pt-PT" w:eastAsia="en-MY"/>
        </w:rPr>
        <w:t>K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NCHLSKKLNALEAEDRQ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14</w:t>
      </w:r>
    </w:p>
    <w:p w14:paraId="15518FF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sMYBA1.R2R3SG6.antho.A           FREDE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QLRHKSVLNNKDK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4</w:t>
      </w:r>
    </w:p>
    <w:p w14:paraId="750D282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9G025000                   FT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YIRRKVSSSHKVVINEK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14CA8B8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MYB6.R2R3SG6.antho.A            FEEDE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SHLSKKLIPQEKKVRACP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40</w:t>
      </w:r>
    </w:p>
    <w:p w14:paraId="3957A3C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MYB1.R2R3SG6.antho.A            FSLEE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SHLKKKVVGMHMASSNSSR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9</w:t>
      </w:r>
    </w:p>
    <w:p w14:paraId="72327B5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20                     FS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THLRKKMVSRKEEKKENE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36</w:t>
      </w:r>
    </w:p>
    <w:p w14:paraId="15B3342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hMYB10.R2R3SG6.antho.A           FGEDE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RSRHQQQQKVHQE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16E41A1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amMYB10.R2R3SG6.antho.A          FLA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KKRTVSPPEDEENLKS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3</w:t>
      </w:r>
    </w:p>
    <w:p w14:paraId="47C9324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mROSEA1.R2R3SG6.antho.A          FSR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VGKNLGEDGERCRKNV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3</w:t>
      </w:r>
    </w:p>
    <w:p w14:paraId="0C9BA74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MYBA2.R2R3SG6.antho.A           FAL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GHHLKKKVQFQEEGR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8</w:t>
      </w:r>
    </w:p>
    <w:p w14:paraId="4A6D8A4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vMYBA1.R2R3SG6.antho.A           FAL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SHHFKKEVQFQEEGR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8</w:t>
      </w:r>
    </w:p>
    <w:p w14:paraId="675E180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AN1.R2R3SG6.PP.A                FEP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NLLRKLNTSTKFAPQPQE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30</w:t>
      </w:r>
    </w:p>
    <w:p w14:paraId="1FCC059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rMYB1.R2R3SG6.antho.A            FKA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M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RKNAISRIKDG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18</w:t>
      </w:r>
    </w:p>
    <w:p w14:paraId="70FFCEF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DPL.R2R3SG6.antho.A             FSPE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LRRSNFAPPPQHERK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7</w:t>
      </w:r>
    </w:p>
    <w:p w14:paraId="20B3DAC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PHZ.R2R3SG6.antho.A             FSE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QRKLIAPARQEI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4</w:t>
      </w:r>
    </w:p>
    <w:p w14:paraId="2EDC163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AN2.R2R3SG6.antho.A             FSL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RKKLIAPHDQKQESK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6</w:t>
      </w:r>
    </w:p>
    <w:p w14:paraId="4C4D691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AN2.R2R3SG6.antho.A             FSF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SHLRKKLIAPHDQ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2</w:t>
      </w:r>
    </w:p>
    <w:p w14:paraId="50C47B4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CsRUBY.R2R3SG6.antho.A            FAA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V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RKKVD-KCCKNNKEM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1</w:t>
      </w:r>
    </w:p>
    <w:p w14:paraId="1CBA454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3.R2R3SG6.antho.A          LCS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SKKHDERCCKTKMINK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4</w:t>
      </w:r>
    </w:p>
    <w:p w14:paraId="3100C9F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90/PAP2.R2R3SG6.antho.A      LSN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SKKHESSCCKSKMKKK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4</w:t>
      </w:r>
    </w:p>
    <w:p w14:paraId="0651481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75/PAP1.R2R3SG6.antho.A      LSS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SKKHE-PCCKIKMKKR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3</w:t>
      </w:r>
    </w:p>
    <w:p w14:paraId="7747BD7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4.R2R3SG6.antho.A          FSS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SKKHE-PCCKTKIKRI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3</w:t>
      </w:r>
    </w:p>
    <w:p w14:paraId="163CB55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BoPAP1.R2R3SG6.antho.A            LSSDE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D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G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A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PG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 w:eastAsia="en-MY"/>
        </w:rPr>
        <w:t>AN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KN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val="pt-PT" w:eastAsia="en-MY"/>
        </w:rPr>
        <w:t>W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HLSKKHE-PCCKTKMKKR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23</w:t>
      </w:r>
    </w:p>
    <w:p w14:paraId="32063B3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:  :* ::: :::.****:*::*. *:  ** * :**:*                     </w:t>
      </w:r>
    </w:p>
    <w:p w14:paraId="3419F6E2" w14:textId="77777777" w:rsidR="00297FF6" w:rsidRPr="00762933" w:rsidRDefault="00297FF6" w:rsidP="00297F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000000"/>
          <w:sz w:val="18"/>
          <w:szCs w:val="18"/>
          <w:lang w:val="pt-PT" w:eastAsia="en-MY"/>
        </w:rPr>
        <w:t xml:space="preserve">                                         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/>
        </w:rPr>
        <w:t>[D/E]L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vertAlign w:val="subscript"/>
          <w:lang w:val="pt-PT"/>
        </w:rPr>
        <w:t>x2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/>
        </w:rPr>
        <w:t>[R/K]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vertAlign w:val="subscript"/>
          <w:lang w:val="pt-PT"/>
        </w:rPr>
        <w:t>x3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/>
        </w:rPr>
        <w:t>L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vertAlign w:val="subscript"/>
          <w:lang w:val="pt-PT"/>
        </w:rPr>
        <w:t>x6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/>
        </w:rPr>
        <w:t>L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vertAlign w:val="subscript"/>
          <w:lang w:val="pt-PT"/>
        </w:rPr>
        <w:t>x3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val="pt-PT"/>
        </w:rPr>
        <w:t>R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lang w:val="pt-PT"/>
        </w:rPr>
        <w:t xml:space="preserve">  </w:t>
      </w:r>
      <w:r w:rsidRPr="007720D1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val="pt-PT"/>
        </w:rPr>
        <w:t>[A/S/G]NDV</w:t>
      </w:r>
    </w:p>
    <w:p w14:paraId="6321106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</w:p>
    <w:p w14:paraId="067ED9C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</w:p>
    <w:p w14:paraId="4B76183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pMYB10.R2R3SG6.antho.A           ------------KSQETIK-TII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KSSN----CLSFKEPILDH------TQ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4</w:t>
      </w:r>
    </w:p>
    <w:p w14:paraId="0C8AC24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.R2R3SG6.antho.A            ------------KSQEMRKTNVI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RSSY----YLSSKEPILDH------IQ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424CEE2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0.R2R3SG6.antho.A           ------------KSQEMRETNVI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RSSY----YLSSKEPILDH------IQ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1C58EA0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cMYB10.R2R3SG6.antho.A           ------------KSQETRKTNVI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KSSY----YLSSKEPILEH------IQ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1A17715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yMYB10.R2R3SG6.antho.A           ------------KSQETRKTNVI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KSSY----YLSSKEPILEH------IQ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10645CD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700.1                 --------HD--AESTEKPHQVI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PRT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LS-TSP----CLHRNVVNCS--KVGISE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68</w:t>
      </w:r>
    </w:p>
    <w:p w14:paraId="754B7BF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500.1                 --------QE--VEANVKPHQVI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SKPST----CLQGKLLSNNF-IVDVNE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61</w:t>
      </w:r>
    </w:p>
    <w:p w14:paraId="6BDF082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                 --------QE--VEANVKPHQVI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SKPST----CLQEKLVSSS--IVGVSE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60</w:t>
      </w:r>
    </w:p>
    <w:p w14:paraId="6649533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_FP15            --------QE--AEANVKPHQVI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SKP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val="pt-PT" w:eastAsia="en-MY"/>
        </w:rPr>
        <w:t>T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T----CLQEKLVSSS--IVGVSE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63</w:t>
      </w:r>
    </w:p>
    <w:p w14:paraId="260AD0C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1700                   --------QAE-AKSTVKH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SKTSP----WLQGKFFNSS--KVGASG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4</w:t>
      </w:r>
    </w:p>
    <w:p w14:paraId="07F8540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300                   --------QADEAKSTVQRHQ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LTKTAP----RLQGKLFNSS--KVGVSE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5</w:t>
      </w:r>
    </w:p>
    <w:p w14:paraId="5CBCACC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2000                   --------QE--TKSTVKP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TKTSP----WLQRKFINSP--KVGVSE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3</w:t>
      </w:r>
    </w:p>
    <w:p w14:paraId="4D3CD0B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4900                   --------QADEAKPIVKH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SKTSP----WLQGKFVNSS--KVGVSE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5</w:t>
      </w:r>
    </w:p>
    <w:p w14:paraId="311EE8F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100                   --------QAR-AKTTVKP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LTKTSP----RLQGKFINSS--EVGVSH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4</w:t>
      </w:r>
    </w:p>
    <w:p w14:paraId="09DB732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MTF1.R2R3SG6.PP.A               N---------NKCGEIT-KNE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YFSSTKKNIT----------NNIVIVDKEE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7</w:t>
      </w:r>
    </w:p>
    <w:p w14:paraId="42DDF7A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eANT1.R2R3SG6.antho.A            N---------NKCGEISTKIE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YFSSTMKNVT----------NNNVILDEEE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6</w:t>
      </w:r>
    </w:p>
    <w:p w14:paraId="5871F8D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90                     -----------KPKETMKVHE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HPP----SLNWKHNINVTPIVAV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1</w:t>
      </w:r>
    </w:p>
    <w:p w14:paraId="276414A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lastRenderedPageBreak/>
        <w:t>Medtr5g078950                     -----------KHKETMKT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HSP----WLNKKQNNFVTQPVLA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1</w:t>
      </w:r>
    </w:p>
    <w:p w14:paraId="45799F5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10                     -----------KPKETMKA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HSS----WLNRKHVNFVSQPMLA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2</w:t>
      </w:r>
    </w:p>
    <w:p w14:paraId="65E1ACE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30                     -----------NPKEIIKA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HSP----WLNGKH-NFVTHPILG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3</w:t>
      </w:r>
    </w:p>
    <w:p w14:paraId="1DB423B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120                     -----------RPKETMKAHEV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STHS------------SFMTQPILN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8</w:t>
      </w:r>
    </w:p>
    <w:p w14:paraId="22CBFE7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tLAP1.R2R3SG6.antho.A            -----------KPKETMKA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SSHSN----WLKGKNS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3</w:t>
      </w:r>
    </w:p>
    <w:p w14:paraId="06EE489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8g060940                     -----------KPKETMKA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SSHSN----WLKGKNS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3</w:t>
      </w:r>
    </w:p>
    <w:p w14:paraId="7E64950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7g017260                     -----------KPMETMKAHQ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QSS----WLNVKHNNFVTQPLLA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0</w:t>
      </w:r>
    </w:p>
    <w:p w14:paraId="73B5761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00                     -----------SKESMIKS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HSL----WLKKKRNFVSD------GSA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2</w:t>
      </w:r>
    </w:p>
    <w:p w14:paraId="1380670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60                     -----------SKESMIKS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HSL----WLKKKHNFVSN------GSA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2</w:t>
      </w:r>
    </w:p>
    <w:p w14:paraId="3FFDA8E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98700.1                 ---------------ITRDVEVIRPQARNIGSSSV----KRRGQGESP-----------T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44</w:t>
      </w:r>
    </w:p>
    <w:p w14:paraId="0145573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sMYBA1.R2R3SG6.antho.A           -----------ERILPPKKV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PVPT----RLT--GEPA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5</w:t>
      </w:r>
    </w:p>
    <w:p w14:paraId="5C2FED1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9G025000                   -----------QKKTTVKPHV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RPSPSGLRG-----SSV------LREEG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0</w:t>
      </w:r>
    </w:p>
    <w:p w14:paraId="35A84F5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MYB6.R2R3SG6.antho.A            -----------------CIAAPT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CSIKTKTSVDDQQVNMSEL---IPQKKKVR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0</w:t>
      </w:r>
    </w:p>
    <w:p w14:paraId="14F8D82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MYB1.R2R3SG6.antho.A            DNNW---DDEKGKAPQIKENILF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FRTSLSSPALSTLTGKAK---AVAYDAPP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3</w:t>
      </w:r>
    </w:p>
    <w:p w14:paraId="298953A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20                     -----------KPKESMQTHEV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SHSP----WLNGKYNNFVTPIVTVSTND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1</w:t>
      </w:r>
    </w:p>
    <w:p w14:paraId="145B987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hMYB10.R2R3SG6.antho.A           -----------DELSQDTTVA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KTLN----WFGNRQSVKDH----VDIN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3</w:t>
      </w:r>
    </w:p>
    <w:p w14:paraId="18F5FDA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amMYB10.R2R3SG6.antho.A          -------P---TPQKIVTRGNI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NCSC----PFDASR-KK-----------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3010CE6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mROSEA1.R2R3SG6.antho.A          -----------MNTKTIKLTNIV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GLHV---TWPREVGKTDEF----SNVRL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5</w:t>
      </w:r>
    </w:p>
    <w:p w14:paraId="0FCA297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MYBA2.R2R3SG6.antho.A           -----------DKPQTHSKTKA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KALP----KFELKTTAVDT----FDTQV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9</w:t>
      </w:r>
    </w:p>
    <w:p w14:paraId="59A6A0D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vMYBA1.R2R3SG6.antho.A           -----------DKPQTHSKTKA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H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KALP----RFELKTTAVDT----FDTQV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9</w:t>
      </w:r>
    </w:p>
    <w:p w14:paraId="6875185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AN1.R2R3SG6.PP.A                INTSTIAPQPQEGIKYGQANAII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SSMKINVSWCNNNSMVN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8</w:t>
      </w:r>
    </w:p>
    <w:p w14:paraId="6F32CED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rMYB1.R2R3SG6.antho.A            -------G---EKAQQTSKVN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KNLT----WFGGKPTIM-A----ASFQP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9</w:t>
      </w:r>
    </w:p>
    <w:p w14:paraId="0B34F74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DPL.R2R3SG6.antho.A             ------CT---KAVKIMAKNVII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LSKLAKNNVSNY--STIHK---------DE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6</w:t>
      </w:r>
    </w:p>
    <w:p w14:paraId="09FF200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PHZ.R2R3SG6.antho.A             ------RK---CRALKITENNIV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NSAQNISWCSNKS-ITNST----IDTDG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9</w:t>
      </w:r>
    </w:p>
    <w:p w14:paraId="1B7D9AF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AN2.R2R3SG6.antho.A             -----------NKAVKITENN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RPAMNNFPCWNGKSCNKNT----IDKNE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1</w:t>
      </w:r>
    </w:p>
    <w:p w14:paraId="3CADF1E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AN2.R2R3SG6.antho.A             -------K---ESKQKAKKITIF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KTNT----CVKSNTNTV------DKDIE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2</w:t>
      </w:r>
    </w:p>
    <w:p w14:paraId="7827244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CsRUBY.R2R3SG6.antho.A            -------K---AKAEKVEKINI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PRT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KNSQ----WLKGKGMTS------NNLQL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1</w:t>
      </w:r>
    </w:p>
    <w:p w14:paraId="10A6C7E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3.R2R3SG6.antho.A          ----NITS---HPTSSAQKIDV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S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DKNS----CNDVNILPK------VDVVP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7</w:t>
      </w:r>
    </w:p>
    <w:p w14:paraId="6950A1B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90/PAP2.R2R3SG6.antho.A      ----NIIS---PPTTPVQKIGV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S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VNNG----CSHLNGLPE------VDLIP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7</w:t>
      </w:r>
    </w:p>
    <w:p w14:paraId="5559DD4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75/PAP1.R2R3SG6.antho.A      ----DI</w:t>
      </w:r>
      <w:r w:rsidRPr="00762933">
        <w:rPr>
          <w:rFonts w:ascii="Courier New" w:eastAsia="Times New Roman" w:hAnsi="Courier New" w:cs="Courier New"/>
          <w:b/>
          <w:bCs/>
          <w:color w:val="2F5496" w:themeColor="accent1" w:themeShade="BF"/>
          <w:sz w:val="18"/>
          <w:szCs w:val="18"/>
          <w:lang w:val="pt-PT" w:eastAsia="en-MY"/>
        </w:rPr>
        <w:t>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---IPT</w:t>
      </w:r>
      <w:r w:rsidRPr="00762933">
        <w:rPr>
          <w:rFonts w:ascii="Courier New" w:eastAsia="Times New Roman" w:hAnsi="Courier New" w:cs="Courier New"/>
          <w:b/>
          <w:bCs/>
          <w:color w:val="2F5496" w:themeColor="accent1" w:themeShade="BF"/>
          <w:sz w:val="18"/>
          <w:szCs w:val="18"/>
          <w:lang w:val="pt-PT" w:eastAsia="en-MY"/>
        </w:rPr>
        <w:t>T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ALKNNVY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S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VNND----CNHLNAPPK------VDVNP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6</w:t>
      </w:r>
    </w:p>
    <w:p w14:paraId="738AABC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4.R2R3SG6.antho.A          ----NIIT---PPNTPAQKVDIF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39</w:t>
      </w:r>
    </w:p>
    <w:p w14:paraId="29EDF4D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BoPAP1.R2R3SG6.antho.A            ----NVTF---SSTTPAQKIDV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KPRP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val="pt-PT" w:eastAsia="en-MY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TVSNG----CSHLHGLPE------VDVVP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6</w:t>
      </w:r>
    </w:p>
    <w:p w14:paraId="28D60737" w14:textId="77777777" w:rsidR="00297FF6" w:rsidRPr="001F7A07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US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                       </w:t>
      </w:r>
      <w:r w:rsidRPr="005A5394">
        <w:rPr>
          <w:rFonts w:ascii="Courier New" w:eastAsia="Times New Roman" w:hAnsi="Courier New" w:cs="Courier New"/>
          <w:color w:val="222222"/>
          <w:sz w:val="18"/>
          <w:szCs w:val="18"/>
          <w:lang w:val="pt-PT"/>
        </w:rPr>
        <w:t>KPRPR[S/T]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pt-PT"/>
        </w:rPr>
        <w:t>F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                      </w:t>
      </w:r>
    </w:p>
    <w:p w14:paraId="35DF842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</w:p>
    <w:p w14:paraId="5ADE78D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pMYB10.R2R3SG6.antho.A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4</w:t>
      </w:r>
    </w:p>
    <w:p w14:paraId="23CF407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.R2R3SG6.antho.A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60E956C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0.R2R3SG6.antho.A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72B2A43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cMYB10.R2R3SG6.antho.A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4A5304A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yMYB10.R2R3SG6.antho.A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7</w:t>
      </w:r>
    </w:p>
    <w:p w14:paraId="6DE78FA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700.1                 ------------------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68</w:t>
      </w:r>
    </w:p>
    <w:p w14:paraId="677EF0F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500.1                 ------------------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61</w:t>
      </w:r>
    </w:p>
    <w:p w14:paraId="0BEEA11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                 ------------------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60</w:t>
      </w:r>
    </w:p>
    <w:p w14:paraId="5CA626F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_FP15            ------------------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63</w:t>
      </w:r>
    </w:p>
    <w:p w14:paraId="6D320CD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lastRenderedPageBreak/>
        <w:t>Glyma.18G261700      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4</w:t>
      </w:r>
    </w:p>
    <w:p w14:paraId="3422E9D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300      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5</w:t>
      </w:r>
    </w:p>
    <w:p w14:paraId="3A71F29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2000      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3</w:t>
      </w:r>
    </w:p>
    <w:p w14:paraId="40744CA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4900      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5</w:t>
      </w:r>
    </w:p>
    <w:p w14:paraId="48AD1BD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100      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4</w:t>
      </w:r>
    </w:p>
    <w:p w14:paraId="34123FB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MTF1.R2R3SG6.PP.A  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7</w:t>
      </w:r>
    </w:p>
    <w:p w14:paraId="3B23B1F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eANT1.R2R3SG6.antho.A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6</w:t>
      </w:r>
    </w:p>
    <w:p w14:paraId="6370149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90                     ----S------------------------------------------TQHGEVSPNRDN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5</w:t>
      </w:r>
    </w:p>
    <w:p w14:paraId="5DD200D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50                     ----SNKDGNVPRDSNASL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6</w:t>
      </w:r>
    </w:p>
    <w:p w14:paraId="5C768C0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10                     ----SNKDGNVSTKHVNFVSQPMLASNKDGNVSTKHVNFVSQPMLASNKDGNVSKDRDNR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8</w:t>
      </w:r>
    </w:p>
    <w:p w14:paraId="4AE789B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30                     ---------KVPRYHDASS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3</w:t>
      </w:r>
    </w:p>
    <w:p w14:paraId="2F9A234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120                     ----SNNDSKILMDRDGSS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3</w:t>
      </w:r>
    </w:p>
    <w:p w14:paraId="4747CAF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tLAP1.R2R3SG6.antho.A            ----------IPRDLDY-S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1</w:t>
      </w:r>
    </w:p>
    <w:p w14:paraId="2842F2E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8g060940                     ----------IPRDLDY-S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1</w:t>
      </w:r>
    </w:p>
    <w:p w14:paraId="2B6C403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7g017260                     ----SNNDGCFPRDRDDKM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5</w:t>
      </w:r>
    </w:p>
    <w:p w14:paraId="72E914D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00                     KLVISSEDGNVPRECD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8</w:t>
      </w:r>
    </w:p>
    <w:p w14:paraId="72D23EA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60                     KLVISSEDGNVPRECDKTTLPNLIDSSS------SHSPWL-----KKN----HSLPTTLM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7</w:t>
      </w:r>
    </w:p>
    <w:p w14:paraId="06BB24F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98700.1                 DKGVQQ------------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50</w:t>
      </w:r>
    </w:p>
    <w:p w14:paraId="5486523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sMYBA1.R2R3SG6.antho.A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55</w:t>
      </w:r>
    </w:p>
    <w:p w14:paraId="400D58E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9G025000                   ESGA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4</w:t>
      </w:r>
    </w:p>
    <w:p w14:paraId="5B17997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MYB6.R2R3SG6.antho.A            CRIIAAPTRPQPRKCSIE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8</w:t>
      </w:r>
    </w:p>
    <w:p w14:paraId="3367290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MYB1.R2R3SG6.antho.A            PH----------HHQLQA-QPEAT-----------------------------SPPADL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3</w:t>
      </w:r>
    </w:p>
    <w:p w14:paraId="179D86E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20                     NVAKDS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7</w:t>
      </w:r>
    </w:p>
    <w:p w14:paraId="114CF67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hMYB10.R2R3SG6.antho.A           KSSSASDTN-----NISA-PPELI-----------------------------ASPKI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6</w:t>
      </w:r>
    </w:p>
    <w:p w14:paraId="509886C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amMYB10.R2R3SG6.antho.A          DIGINSLQS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6</w:t>
      </w:r>
    </w:p>
    <w:p w14:paraId="06766B3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mROSEA1.R2R3SG6.antho.A          TDEIP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0</w:t>
      </w:r>
    </w:p>
    <w:p w14:paraId="07FAD87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MYBA2.R2R3SG6.antho.A           TSSKPSSTSPQPNDDIIW-WESLL-----------------------------AEHAQM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9</w:t>
      </w:r>
    </w:p>
    <w:p w14:paraId="3D4E563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vMYBA1.R2R3SG6.antho.A           TSRKPSSTSPQPNDDIIW-WESLL-----------------------------AEHAQM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9</w:t>
      </w:r>
    </w:p>
    <w:p w14:paraId="014F77A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AN1.R2R3SG6.PP.A   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8</w:t>
      </w:r>
    </w:p>
    <w:p w14:paraId="60ADB6B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rMYB1.R2R3SG6.antho.A            DNVI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3</w:t>
      </w:r>
    </w:p>
    <w:p w14:paraId="0347E9D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DPL.R2R3SG6.antho.A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6</w:t>
      </w:r>
    </w:p>
    <w:p w14:paraId="78E2D47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PHZ.R2R3SG6.antho.A   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9</w:t>
      </w:r>
    </w:p>
    <w:p w14:paraId="30FDC0A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AN2.R2R3SG6.antho.A             DTEI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5</w:t>
      </w:r>
    </w:p>
    <w:p w14:paraId="11D3EAE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AN2.R2R3SG6.antho.A             SSEII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7</w:t>
      </w:r>
    </w:p>
    <w:p w14:paraId="09E6A66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CsRUBY.R2R3SG6.antho.A            DYNLG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6</w:t>
      </w:r>
    </w:p>
    <w:p w14:paraId="7089E5F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3.R2R3SG6.antho.A          HLGLN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2</w:t>
      </w:r>
    </w:p>
    <w:p w14:paraId="754882A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90/PAP2.R2R3SG6.antho.A      CLGLK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2</w:t>
      </w:r>
    </w:p>
    <w:p w14:paraId="79C8606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75/PAP1.R2R3SG6.antho.A      CLGLN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1</w:t>
      </w:r>
    </w:p>
    <w:p w14:paraId="1726803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4.R2R3SG6.antho.A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39</w:t>
      </w:r>
    </w:p>
    <w:p w14:paraId="3B11BE7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BoPAP1.R2R3SG6.antho.A            CLGLN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71</w:t>
      </w:r>
    </w:p>
    <w:p w14:paraId="32C5623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                                                            </w:t>
      </w:r>
    </w:p>
    <w:p w14:paraId="59563A5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</w:p>
    <w:p w14:paraId="5C08EB5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pMYB10.R2R3SG6.antho.A           ---------------------------------------------RDWWETFLDDKDAT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69</w:t>
      </w:r>
    </w:p>
    <w:p w14:paraId="5D38D98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.R2R3SG6.antho.A            -------SAED--------------------LSTPPQTSSSTKNGNDWWETLLEGEDTF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0</w:t>
      </w:r>
    </w:p>
    <w:p w14:paraId="68FE962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lastRenderedPageBreak/>
        <w:t>MdMYB10.R2R3SG6.antho.A           -------SAED--------------------LSTPPQTSSSTKNGNDWWETLLEGEDTF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0</w:t>
      </w:r>
    </w:p>
    <w:p w14:paraId="09D2CB7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cMYB10.R2R3SG6.antho.A           -------SAED--------------------LSTPSQTSSSTKNGNDWWETLFEGEDTF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0</w:t>
      </w:r>
    </w:p>
    <w:p w14:paraId="76D3FBF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yMYB10.R2R3SG6.antho.A           -------SAED--------------------LSTPSQTSSPTKNGNDWWETLLEGEDTF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0</w:t>
      </w:r>
    </w:p>
    <w:p w14:paraId="3D759F2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700.1                 ---------------------------------QGATS---SLVCGNWWNTLLHDKEN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90</w:t>
      </w:r>
    </w:p>
    <w:p w14:paraId="64684B9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500.1                 ---------------------------------AAGANAISSAVSENWWETLLEDNAG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86</w:t>
      </w:r>
    </w:p>
    <w:p w14:paraId="10292D0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                 ---------------------------------AAGANAISSSESENWWETLLEDKED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85</w:t>
      </w:r>
    </w:p>
    <w:p w14:paraId="16B08C4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_FP15            ---------------------------------A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val="pt-PT" w:eastAsia="en-MY"/>
        </w:rPr>
        <w:t>V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GANAISSSESENWWETLLEDKED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88</w:t>
      </w:r>
    </w:p>
    <w:p w14:paraId="0E03595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1700                   ---------------------------------EGATS---ISGSGNWWETLLDDKEDN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8</w:t>
      </w:r>
    </w:p>
    <w:p w14:paraId="3188142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300                   ---------------------------------AAGAA---SSGSGNWWETLLENKKDNH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9</w:t>
      </w:r>
    </w:p>
    <w:p w14:paraId="4C7943E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2000                   ---------------------------------EGATS------SENWWETLLADKEDN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4</w:t>
      </w:r>
    </w:p>
    <w:p w14:paraId="632ECFC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4900                   ---------------------------------EGATSI--SGSAGNWWETLLDDKEDN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0</w:t>
      </w:r>
    </w:p>
    <w:p w14:paraId="15E6F85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100                   ---------------------------------EEGATS--ISGSGNWWETFLDDKEDI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9</w:t>
      </w:r>
    </w:p>
    <w:p w14:paraId="58D1E7A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MTF1.R2R3SG6.PP.A               ----------HCKEII----------------SEKQTPDALMENVDQWWTNLLENCNDD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1</w:t>
      </w:r>
    </w:p>
    <w:p w14:paraId="07B1383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eANT1.R2R3SG6.antho.A            ----------HCKEII----------------SEKQTPDASMDNVDPWWINLLENCNDD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0</w:t>
      </w:r>
    </w:p>
    <w:p w14:paraId="34C6F03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90                     EITDSNQIGRDIVGVSQPSL------------------GSAPIPCAMLWDSLLNLEEHK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7</w:t>
      </w:r>
    </w:p>
    <w:p w14:paraId="4EFB7F4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50                     GTTVSNQVGRDYVSSSQPSIDNVAILCS--------KKDNVAIPCAMLTDNLWNLGEPV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8</w:t>
      </w:r>
    </w:p>
    <w:p w14:paraId="214F5B5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10                     ETMVTYQNGRDCASASQPSI------------------DNVPIPCALSSDNLWDLGEQV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0</w:t>
      </w:r>
    </w:p>
    <w:p w14:paraId="7C70763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30                     DTMVPDQIGRDCASDSQPRL------------------GNAPILCVQ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2</w:t>
      </w:r>
    </w:p>
    <w:p w14:paraId="01750D9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120                     EIMVSNQIGRDCASASQQSL------------------GNVPVPCGMWSDSLWNLGEQV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5</w:t>
      </w:r>
    </w:p>
    <w:p w14:paraId="0297A82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tLAP1.R2R3SG6.antho.A            ENMASNQIGRECASTSKPDL------------------GNAPIPCEMWCDSLWNLGEHV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3</w:t>
      </w:r>
    </w:p>
    <w:p w14:paraId="0F19FC5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8g060940                     ENMASNQIGRECASTSKPDL------------------GNAPIPCEMWCDSLWNLGEHV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3</w:t>
      </w:r>
    </w:p>
    <w:p w14:paraId="72F3633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7g017260                     TMVVPNQIGKDCASSSQPIL------------------GNVPIPCTMWSESLWNLGEQV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7</w:t>
      </w:r>
    </w:p>
    <w:p w14:paraId="7E324E5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00                     -------------KTTL------------PNIGDAQPCVGNVPLSTMWWESLLNVDEER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3</w:t>
      </w:r>
    </w:p>
    <w:p w14:paraId="6AF3827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60                     ASREDVNIPRECDKTTL------------PNVGDAQTCVGNDPSSTTWWESLLNMDEER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5</w:t>
      </w:r>
    </w:p>
    <w:p w14:paraId="1AE117F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98700.1                 ---------ESSMSSLTFD---A------DGQNHVLESQ----QDNIY-S-CLDQQAIVT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186</w:t>
      </w:r>
    </w:p>
    <w:p w14:paraId="4861985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sMYBA1.R2R3SG6.antho.A           ----------F---------------CNLQEQQQEEGNQHPVAEDTIWWEELLSHDKE-M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89</w:t>
      </w:r>
    </w:p>
    <w:p w14:paraId="631DA56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9G025000                   ---------KHCSTHHQA--------C------AASSEYINNWSTDQWWKTMMHDKGD-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0</w:t>
      </w:r>
    </w:p>
    <w:p w14:paraId="036061C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MYB6.R2R3SG6.antho.A            ------TKTSVDEQQVNM---------------SESRPSADTANCAVWQDDL-GNVKE-M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5</w:t>
      </w:r>
    </w:p>
    <w:p w14:paraId="2393C99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MYB1.R2R3SG6.antho.A            MVFNVQQNNNSMATNF-----------------PAQTTAPPSHDGVKWWDLLYDDDHQ-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5</w:t>
      </w:r>
    </w:p>
    <w:p w14:paraId="77A9657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20                     ----------EVDTILPI--------NG-DGDSAAQPYLENPTLSSMWWESLLNVSND-K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7</w:t>
      </w:r>
    </w:p>
    <w:p w14:paraId="38A68E9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hMYB10.R2R3SG6.antho.A           ----LDDAINECRQKLF---------------DG-DEKEVDIDGHVRWSF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6</w:t>
      </w:r>
    </w:p>
    <w:p w14:paraId="68B973E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amMYB10.R2R3SG6.antho.A          ----YQLSNN-SKSVI-------------SLQNHPLVPPISTEENPAWWETMLFEENL-E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7</w:t>
      </w:r>
    </w:p>
    <w:p w14:paraId="2DA0231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mROSEA1.R2R3SG6.antho.A          ----------DCEKQTQF-------------YNDVASPQDEVEDCIQWWSKLLETTED-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6</w:t>
      </w:r>
    </w:p>
    <w:p w14:paraId="736FB9D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MYBA2.R2R3SG6.antho.A           QETDFSASGEMLIASLRAE---ETATQKKGPMDGMIEQIQGGEGDIIWWESLLAEHAQ-M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5</w:t>
      </w:r>
    </w:p>
    <w:p w14:paraId="203A6B8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vMYBA1.R2R3SG6.antho.A           QETDFSASGE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9</w:t>
      </w:r>
    </w:p>
    <w:p w14:paraId="7C3C6A9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AN1.R2R3SG6.PP.A                -----------------------------------NEEASKDNNDMQWWANILENCND-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2</w:t>
      </w:r>
    </w:p>
    <w:p w14:paraId="34D129E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rMYB1.R2R3SG6.antho.A            -----------------------------S---DLPPAPLPSENSVKWGENLFDDKEA-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0</w:t>
      </w:r>
    </w:p>
    <w:p w14:paraId="5742164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DPL.R2R3SG6.antho.A             ----------HSKQKMFI-------------EKPTAAEVVSRDNNVEWWTNLLLDNCN-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2</w:t>
      </w:r>
    </w:p>
    <w:p w14:paraId="1D5D8FF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PHZ.R2R3SG6.antho.A             -------SNNEC---IRI-------------NDKKPMAEVSRDDGVQWWTSLLANCNE-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5</w:t>
      </w:r>
    </w:p>
    <w:p w14:paraId="2967C47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AN2.R2R3SG6.antho.A             ---------------IKF-----------SDE--KQKPEESIDDGLQWWANLLANNIE-I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6</w:t>
      </w:r>
    </w:p>
    <w:p w14:paraId="0CE9517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AN2.R2R3SG6.antho.A             ----------------RF--------N----DNLKPTTEELTDDGIQWWADLLANNYN-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98</w:t>
      </w:r>
    </w:p>
    <w:p w14:paraId="6DE61CB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CsRUBY.R2R3SG6.antho.A            ---------K---QSTP------------SDHHHHHQQQQENETESVWWESFLFGDEL-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1</w:t>
      </w:r>
    </w:p>
    <w:p w14:paraId="2FE868F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3.R2R3SG6.antho.A          -------NNYVCESSIT---------CNKDEQKDKLININLLDGDNMWWESLLE-----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1</w:t>
      </w:r>
    </w:p>
    <w:p w14:paraId="020F35C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90/PAP2.R2R3SG6.antho.A      -------KNNVCENSIT---------CNKDDEKDD-FVNNLMNGDNMWLENLLGENQE-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4</w:t>
      </w:r>
    </w:p>
    <w:p w14:paraId="1C8EE4A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lastRenderedPageBreak/>
        <w:t>AtMYB75/PAP1.R2R3SG6.antho.A      -------INNVCDNSIIY--------NK-DKKKDQ-LVNNLIDGDNMWLEKFLEESQE-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3</w:t>
      </w:r>
    </w:p>
    <w:p w14:paraId="30E731A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4.R2R3SG6.antho.A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39</w:t>
      </w:r>
    </w:p>
    <w:p w14:paraId="30682FE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BoPAP1.R2R3SG6.antho.A            ------NINNVCENSMTY--------CNKAGEKYE-LFSNLMDGENMWWESLLEESKQ-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5</w:t>
      </w:r>
    </w:p>
    <w:p w14:paraId="28037EA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                                                            </w:t>
      </w:r>
    </w:p>
    <w:p w14:paraId="291E813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</w:p>
    <w:p w14:paraId="124F1B4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pMYB10.R2R3SG6.antho.A           R-A--TGSGLGLDEE------------LLASFWVDDDMPQSTRKCIN----FSE-GLIR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09</w:t>
      </w:r>
    </w:p>
    <w:p w14:paraId="7FD7456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.R2R3SG6.antho.A            R-A--AYPSIELEEE------------LFTSFWFDDRLS--PRSCAN----FPE-GQSR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8</w:t>
      </w:r>
    </w:p>
    <w:p w14:paraId="008E072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0.R2R3SG6.antho.A           R-A--AYPSIELEEE------------LFTSFWFDDRLS--PRSCAN----FPE-GHSR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8</w:t>
      </w:r>
    </w:p>
    <w:p w14:paraId="63B5973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cMYB10.R2R3SG6.antho.A           R-A--ACPSIELEEE------------LFTSFWFDDRLS--ARSCAN----FPEEGQSR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9</w:t>
      </w:r>
    </w:p>
    <w:p w14:paraId="48772BB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yMYB10.R2R3SG6.antho.A           R-A--PCPSIELEEE------------LFTTFWFDDRLS--ARSCAN----FPEEGQSR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9</w:t>
      </w:r>
    </w:p>
    <w:p w14:paraId="1ED3FD4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700.1                 ----NDSTCVFGKGDG------------VLDLSGE-DLTSF-------SCDFFNEDEIWT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26</w:t>
      </w:r>
    </w:p>
    <w:p w14:paraId="45A7FCF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500.1                 ----NIGTCFFS</w:t>
      </w:r>
      <w:r w:rsidRPr="00762933">
        <w:rPr>
          <w:rFonts w:ascii="Courier New" w:eastAsia="Times New Roman" w:hAnsi="Courier New" w:cs="Courier New"/>
          <w:b/>
          <w:bCs/>
          <w:color w:val="FF0000"/>
          <w:sz w:val="18"/>
          <w:szCs w:val="18"/>
          <w:u w:val="single"/>
          <w:lang w:val="pt-PT" w:eastAsia="en-MY"/>
        </w:rPr>
        <w:t>G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EDA------------VLD--FL-P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04</w:t>
      </w:r>
    </w:p>
    <w:p w14:paraId="58A11CD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                 -----NNTCFFGGEDG------------VVS--DQ-NLISI-------TCDFLTEAETWS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18</w:t>
      </w:r>
    </w:p>
    <w:p w14:paraId="37DD823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_FP15            -----NNTCFFGGEDG------------VVS--DQ-NLISI-------TCDFLTEAETWS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21</w:t>
      </w:r>
    </w:p>
    <w:p w14:paraId="47DA0ED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1700                   G--NINNTCFFGGVES------------LTF-GMR-SLIQL-------LVTFLLKVKIG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5</w:t>
      </w:r>
    </w:p>
    <w:p w14:paraId="137910A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300                   EGNIINNTCFFGGADG------------ELDLWDE-ELNPI-------ACDFLSEGENW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9</w:t>
      </w:r>
    </w:p>
    <w:p w14:paraId="26816EE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2000                   VFNNNNNTCFFGGVHG------------ELNLWNE-ELTSI-------DFDFVTQGELG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4</w:t>
      </w:r>
    </w:p>
    <w:p w14:paraId="4E88544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4900                   V--NNNNTCFFGGADG------------EFNLWSE-ELTSI-------DCDFVTQGESW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8</w:t>
      </w:r>
    </w:p>
    <w:p w14:paraId="5F16291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100                   E--GNNNKCFFGGEDG------------ALDLWGE-ELNSI-------ACDFLTQGETW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7</w:t>
      </w:r>
    </w:p>
    <w:p w14:paraId="7034515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MTF1.R2R3SG6.PP.A               EEE--EEEAVT------------NYEKTLTSLL---------NGEGNSMQQGQISHESW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8</w:t>
      </w:r>
    </w:p>
    <w:p w14:paraId="22226B7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eANT1.R2R3SG6.antho.A            EED--E-EVVI------------NYEKTLTSLLHEEISPPLNIGEGNSMQQGQISHENW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5</w:t>
      </w:r>
    </w:p>
    <w:p w14:paraId="1D80EEA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90                     SEK--IGSGSLLQEENF-IS----------------------------E-FPNVDDSF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5</w:t>
      </w:r>
    </w:p>
    <w:p w14:paraId="764F2D6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50                     SEK--IGSCSSLQEEYF-SM----------------------------E-FSTIDYSF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6</w:t>
      </w:r>
    </w:p>
    <w:p w14:paraId="568E2BA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10                     SEQ--IGSGSSIQE-NF-NM----------------------------E-FLDVDDSLWN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87</w:t>
      </w:r>
    </w:p>
    <w:p w14:paraId="272E628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30                     ------CGCSSLQEQNYKVF----------------------------K-WL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9</w:t>
      </w:r>
    </w:p>
    <w:p w14:paraId="3987280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120                     IDK--IGSCSSLQEENNFNM----------------------------E-VPNVDDFF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94</w:t>
      </w:r>
    </w:p>
    <w:p w14:paraId="1117F4A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tLAP1.R2R3SG6.antho.A            SEK--IGSCSSLQEENLMEF----------------------------P-NV-DDDSF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1</w:t>
      </w:r>
    </w:p>
    <w:p w14:paraId="5F118F8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8g060940                     SEK--IGSCSSLQEENLMEF----------------------------P-NV-DDDSF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1</w:t>
      </w:r>
    </w:p>
    <w:p w14:paraId="3FBBCDE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7g017260                     SEI--IGSSSSLQVENYEEF----------------------------S-IV-D--DF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3</w:t>
      </w:r>
    </w:p>
    <w:p w14:paraId="22D65EE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00                     NEK--NGSCSLLQEENFT-----LEFSNVEEFFTN------------GS---TASDSF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1</w:t>
      </w:r>
    </w:p>
    <w:p w14:paraId="15026FF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60                     NEK--IDSSSLLPKENFT-----LEFSNVEDFFNN------------GP---TVSDSD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93</w:t>
      </w:r>
    </w:p>
    <w:p w14:paraId="198D761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98700.1                 ELS--MDFQLEGF----------------E--------------AMMNG-EGSSSQWDWG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13</w:t>
      </w:r>
    </w:p>
    <w:p w14:paraId="62F7849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sMYBA1.R2R3SG6.antho.A           NHG--TSVSFGREEVVSTT-----------NS-TE--------EERKAA-LFSDVDFEFQ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6</w:t>
      </w:r>
    </w:p>
    <w:p w14:paraId="4CA6EFA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9G025000                   LDN--NQCLLGYQDEVGKLVKDNNCDENLASLTTQ------------EG-EFLIEGQNW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5</w:t>
      </w:r>
    </w:p>
    <w:p w14:paraId="3B4475C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MYB6.R2R3SG6.antho.A            IEQ--LTEATI-P-------------------------SENTEGFAHEG-LMQDGVSL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6</w:t>
      </w:r>
    </w:p>
    <w:p w14:paraId="4C66BE7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MYB1.R2R3SG6.antho.A            LID--WT--------------------------------------------------TD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3</w:t>
      </w:r>
    </w:p>
    <w:p w14:paraId="1CA5A20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20                     IGS--CS--LLLPEE--------YSKLNVENFL-------------------AEGPSTV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6</w:t>
      </w:r>
    </w:p>
    <w:p w14:paraId="1946261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hMYB10.R2R3SG6.antho.A           --------------------------------------TPADEEPLNIV-DQENGHDSLL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7</w:t>
      </w:r>
    </w:p>
    <w:p w14:paraId="332EF1C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amMYB10.R2R3SG6.antho.A          ENK--LDTKANGWCE--------QDDQFLTSFFNG-EITQ--GTTVEGS-TKNDESGHWP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3</w:t>
      </w:r>
    </w:p>
    <w:p w14:paraId="2AFE417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mROSEA1.R2R3SG6.antho.A          ELG--NLFEEAQQIG-------N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0</w:t>
      </w:r>
    </w:p>
    <w:p w14:paraId="7721B0A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MYBA2.R2R3SG6.antho.A           DQE--TDFSASGE-------------MLIASLRTE-ETATQKKGPMD-G-MIEQIQGGE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87</w:t>
      </w:r>
    </w:p>
    <w:p w14:paraId="62836C6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vMYBA1.R2R3SG6.antho.A           --------------------------MLIASLRTE-ETATQKKGPMD-G-MIEQIQGGEG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0</w:t>
      </w:r>
    </w:p>
    <w:p w14:paraId="66E3AFC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AN1.R2R3SG6.PP.A                GEG--EAERTL-PSC--KEI-NCNEIDKAPSLLHE---------GGNSM-QQGQGDGG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6</w:t>
      </w:r>
    </w:p>
    <w:p w14:paraId="47DB036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rMYB1.R2R3SG6.antho.A            DEI--GTYDVGGLNE-----------EPIATFRWA-EAAP--AETVGTP-LDEFGPSFW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3</w:t>
      </w:r>
    </w:p>
    <w:p w14:paraId="381ED41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lastRenderedPageBreak/>
        <w:t>PhDPL.R2R3SG6.antho.A             FEK--AA-----PES-------TSAVKNIENLLNEELLSTSINGGTNYP-MQETGDMGW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7</w:t>
      </w:r>
    </w:p>
    <w:p w14:paraId="11BB8DB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PHZ.R2R3SG6.antho.A             DEP--AVENMSY--------------DKLPSLLHE-EISPPMNGGISD--CMQEGQSGW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6</w:t>
      </w:r>
    </w:p>
    <w:p w14:paraId="633855A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AN2.R2R3SG6.antho.A             EEL--VS-------------------CNSPTLLHE-ETAPSV--NAESS-LTQGGGSGLS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1</w:t>
      </w:r>
    </w:p>
    <w:p w14:paraId="033B065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AN2.R2R3SG6.antho.A             N-G--IE------EA-------D---NSSPTLLHE-EMPLLS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0</w:t>
      </w:r>
    </w:p>
    <w:p w14:paraId="0A70130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CsRUBY.R2R3SG6.antho.A            QQG--ISSSLSRPEE-------E---STTANIFAE-KSPVVTKVTENRV-IEAGQSCPT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7</w:t>
      </w:r>
    </w:p>
    <w:p w14:paraId="0897977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3.R2R3SG6.antho.A          D-V--LG-----PEA--------------------------------------TETAKGV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5</w:t>
      </w:r>
    </w:p>
    <w:p w14:paraId="3A9A947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90/PAP2.R2R3SG6.antho.A      D-A--IV-----PEA--------------------------------------TTAEH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8</w:t>
      </w:r>
    </w:p>
    <w:p w14:paraId="573ED84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75/PAP1.R2R3SG6.antho.A      D-I--LV-----PEA--------------------------------------TTTEKGD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7</w:t>
      </w:r>
    </w:p>
    <w:p w14:paraId="20FAF09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4.R2R3SG6.antho.A          ----------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39</w:t>
      </w:r>
    </w:p>
    <w:p w14:paraId="55EC5C1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BoPAP1.R2R3SG6.antho.A            D-G--LV-----PKG--------------------------------------TATKKGA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9</w:t>
      </w:r>
    </w:p>
    <w:p w14:paraId="6795E7F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 xml:space="preserve">                                                                                              </w:t>
      </w:r>
    </w:p>
    <w:p w14:paraId="7CF2155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</w:p>
    <w:p w14:paraId="6E28FC5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pMYB10.R2R3SG6.antho.A           DFSFSV----------------DPW---NHSKEE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4</w:t>
      </w:r>
    </w:p>
    <w:p w14:paraId="3566C60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.R2R3SG6.antho.A            EFSFST----------------DLW---NHSKEE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3</w:t>
      </w:r>
    </w:p>
    <w:p w14:paraId="42C76AE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dMYB10.R2R3SG6.antho.A           EFSFST----------------DLW---NHSKEE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3</w:t>
      </w:r>
    </w:p>
    <w:p w14:paraId="775C3B5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cMYB10.R2R3SG6.antho.A           EFSFSM----------------DLW---NHSKEE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4</w:t>
      </w:r>
    </w:p>
    <w:p w14:paraId="285E41C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yMYB10.R2R3SG6.antho.A           EFSFSM----------------DLW---NHSKEE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4</w:t>
      </w:r>
    </w:p>
    <w:p w14:paraId="430DD41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700.1                 DVFLNLGN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34</w:t>
      </w:r>
    </w:p>
    <w:p w14:paraId="048E790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500.1                 --------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04</w:t>
      </w:r>
    </w:p>
    <w:p w14:paraId="68C5F95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                 DLLLHIGD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26</w:t>
      </w:r>
    </w:p>
    <w:p w14:paraId="0DFBDC8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36600.1_FP15            DLLLHIG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val="pt-PT" w:eastAsia="en-MY"/>
        </w:rPr>
        <w:t>E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------------------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29</w:t>
      </w:r>
    </w:p>
    <w:p w14:paraId="12489B16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1700                   SFFLTYSRLMCVC---ECACVLGL----------CFHRLTSSSKIFKLP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1</w:t>
      </w:r>
    </w:p>
    <w:p w14:paraId="067265A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300                   DFLLDL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5</w:t>
      </w:r>
    </w:p>
    <w:p w14:paraId="6DB15B4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8G262000                   IVNFQNP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1</w:t>
      </w:r>
    </w:p>
    <w:p w14:paraId="4808914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4900                   DFLLDLQG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6</w:t>
      </w:r>
    </w:p>
    <w:p w14:paraId="0BBB52C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09G235100                   DFLLDLGLGD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7</w:t>
      </w:r>
    </w:p>
    <w:p w14:paraId="2C625B6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MTF1.R2R3SG6.PP.A               DFSLNLPPMQLGE-NDDFSAEIDLW---NLLD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6</w:t>
      </w:r>
    </w:p>
    <w:p w14:paraId="545A4FF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eANT1.R2R3SG6.antho.A            EFSLNLPPMQQGVQNDDFSAEIDLW---NLLD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74</w:t>
      </w:r>
    </w:p>
    <w:p w14:paraId="27BAC21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90                     FNLCDFD---------------SL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4</w:t>
      </w:r>
    </w:p>
    <w:p w14:paraId="42B50D3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50                     SNLCDFI---------------SL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5</w:t>
      </w:r>
    </w:p>
    <w:p w14:paraId="36C9433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10                     SNLCDFD---------------SLL---DLY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300</w:t>
      </w:r>
    </w:p>
    <w:p w14:paraId="6225347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930                     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19</w:t>
      </w:r>
    </w:p>
    <w:p w14:paraId="485B2AC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120                     FNLDDFD---------------FLM---NL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306</w:t>
      </w:r>
    </w:p>
    <w:p w14:paraId="6C85C55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tLAP1.R2R3SG6.antho.A            FNLCDLN---------------SLW---DLP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4</w:t>
      </w:r>
    </w:p>
    <w:p w14:paraId="62EFEC9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8g060940                     FNLCDLN---------------SLW---DLP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4</w:t>
      </w:r>
    </w:p>
    <w:p w14:paraId="295495B5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7g017260                     FNICDYD---------------SLW---DL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75</w:t>
      </w:r>
    </w:p>
    <w:p w14:paraId="2CFFF85A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00                     FNLCDIN---------------NSS---GVFN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5</w:t>
      </w:r>
    </w:p>
    <w:p w14:paraId="72E765F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8860                     SNLYDFN---------------F-F---GVFN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306</w:t>
      </w:r>
    </w:p>
    <w:p w14:paraId="32409E30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>Psote05G0098700.1                 DLLLDM----------------DLYK------------------------</w:t>
      </w:r>
      <w:r w:rsidRPr="0076293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val="pt-PT" w:eastAsia="en-MY"/>
        </w:rPr>
        <w:tab/>
        <w:t>223</w:t>
      </w:r>
    </w:p>
    <w:p w14:paraId="740153E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EsMYBA1.R2R3SG6.antho.A           DFS-DL----------------NFWNFE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37</w:t>
      </w:r>
    </w:p>
    <w:p w14:paraId="71FCB52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lyma.19G025000                   DFFLDTN----------------L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3</w:t>
      </w:r>
    </w:p>
    <w:p w14:paraId="06BEC3A2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LhMYB6.R2R3SG6.antho.A            NFIFDI----------------QLS---S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76</w:t>
      </w:r>
    </w:p>
    <w:p w14:paraId="5F63DA5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InMYB1.R2R3SG6.antho.A            DFPIDVD----------------LL---KLLDTTI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9</w:t>
      </w:r>
    </w:p>
    <w:p w14:paraId="14BB45A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edtr5g079220                     DFSWDS----------------TICEFDSLLDDILN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76</w:t>
      </w:r>
    </w:p>
    <w:p w14:paraId="6F6C8EB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lastRenderedPageBreak/>
        <w:t>GhMYB10.R2R3SG6.antho.A           DFPIDE----------------VVW---DLLN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0</w:t>
      </w:r>
    </w:p>
    <w:p w14:paraId="32AB8A93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GamMYB10.R2R3SG6.antho.A          DLGFDE----------------AAW---SLFSPEQMANMSPSNTMFDMQM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84</w:t>
      </w:r>
    </w:p>
    <w:p w14:paraId="79EFF48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mROSEA1.R2R3SG6.antho.A          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0</w:t>
      </w:r>
    </w:p>
    <w:p w14:paraId="0585CC8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lMYBA2.R2R3SG6.antho.A           DFPFDV----------------GFW---DTPNTQVNHLI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307</w:t>
      </w:r>
    </w:p>
    <w:p w14:paraId="7904CC21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VvMYBA1.R2R3SG6.antho.A           DFPFDV----------------GFW---DTPNTQVNHLI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0</w:t>
      </w:r>
    </w:p>
    <w:p w14:paraId="481813CF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StAN1.R2R3SG6.PP.A                EFALD-----------------DIW---NLLN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8</w:t>
      </w:r>
    </w:p>
    <w:p w14:paraId="5EBCD5EC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MrMYB1.R2R3SG6.antho.A            EFPSNL----------------DVW---DFLDP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7</w:t>
      </w:r>
    </w:p>
    <w:p w14:paraId="0D67A3E4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DPL.R2R3SG6.antho.A             DFSIDS----------------DLW---ELLLQ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1</w:t>
      </w:r>
    </w:p>
    <w:p w14:paraId="5C071D8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PHZ.R2R3SG6.antho.A             DFSVDID---------------HLW---NLLN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0</w:t>
      </w:r>
    </w:p>
    <w:p w14:paraId="180554C9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PhAN2.R2R3SG6.antho.A             DFSVDID---------------DIW---DLVS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5</w:t>
      </w:r>
    </w:p>
    <w:p w14:paraId="1F925D17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NtAN2.R2R3SG6.antho.A             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20</w:t>
      </w:r>
    </w:p>
    <w:p w14:paraId="4D0A0C6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CsRUBY.R2R3SG6.antho.A            DFAFDA----------------ELW---DLLNAK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62</w:t>
      </w:r>
    </w:p>
    <w:p w14:paraId="158B9FF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3.R2R3SG6.antho.A          TLPLDFE---------------QIW---ARFDEETLELN*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6</w:t>
      </w:r>
    </w:p>
    <w:p w14:paraId="2884B5ED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90/PAP2.R2R3SG6.antho.A      TLAFDVE---------------QLW---SLFDGETVELD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9</w:t>
      </w:r>
    </w:p>
    <w:p w14:paraId="06440DDB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75/PAP1.R2R3SG6.antho.A      TLAFDVD---------------QLW---SLFDGETVKFD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48</w:t>
      </w:r>
    </w:p>
    <w:p w14:paraId="7BD44C58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AtMYB114.R2R3SG6.antho.A          ---------------------------------------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139</w:t>
      </w:r>
    </w:p>
    <w:p w14:paraId="1A81B83E" w14:textId="77777777" w:rsidR="00297FF6" w:rsidRPr="00762933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</w:pP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>BoPAP1.R2R3SG6.antho.A            TFAFDVE---------------QLW---NMLDGETVELD-----------</w:t>
      </w:r>
      <w:r w:rsidRPr="00762933">
        <w:rPr>
          <w:rFonts w:ascii="Courier New" w:eastAsia="Times New Roman" w:hAnsi="Courier New" w:cs="Courier New"/>
          <w:color w:val="222222"/>
          <w:sz w:val="18"/>
          <w:szCs w:val="18"/>
          <w:lang w:val="pt-PT" w:eastAsia="en-MY"/>
        </w:rPr>
        <w:tab/>
        <w:t>250</w:t>
      </w:r>
    </w:p>
    <w:p w14:paraId="7D85E821" w14:textId="77777777" w:rsidR="00297FF6" w:rsidRPr="00762933" w:rsidRDefault="00297FF6" w:rsidP="00297FF6">
      <w:pPr>
        <w:jc w:val="both"/>
        <w:rPr>
          <w:lang w:val="pt-PT"/>
        </w:rPr>
      </w:pPr>
    </w:p>
    <w:p w14:paraId="15273061" w14:textId="0DB55453" w:rsidR="00297FF6" w:rsidRDefault="00297FF6" w:rsidP="00297F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iCs/>
        </w:rPr>
      </w:pPr>
      <w:r w:rsidRPr="00D65278">
        <w:t xml:space="preserve">Supplementary </w:t>
      </w:r>
      <w:r w:rsidR="00D65278" w:rsidRPr="00D65278">
        <w:t xml:space="preserve">Data 17. </w:t>
      </w:r>
      <w:r w:rsidRPr="00D65278">
        <w:t>Amino acid alignment of R2R3 MYB TF Subgroup 6 orthologues. Amino acid variation of Psote05G0036600.1 (</w:t>
      </w:r>
      <w:r w:rsidRPr="00D65278">
        <w:rPr>
          <w:i/>
          <w:iCs/>
        </w:rPr>
        <w:t>PtMYB113b</w:t>
      </w:r>
      <w:r w:rsidRPr="00D65278">
        <w:t>) among</w:t>
      </w:r>
      <w:r>
        <w:t xml:space="preserve"> Ma3 and FP15 are underlined. Red font: amino acid insertion; blue font: phosphorylation sites. Abbreviations: At: </w:t>
      </w:r>
      <w:r w:rsidRPr="00427400">
        <w:rPr>
          <w:i/>
        </w:rPr>
        <w:t>Arabidopsis thaliana</w:t>
      </w:r>
      <w:r>
        <w:t xml:space="preserve">, Bo: </w:t>
      </w:r>
      <w:r w:rsidRPr="00336BD9">
        <w:rPr>
          <w:i/>
          <w:iCs/>
        </w:rPr>
        <w:t>Brassica oleracea</w:t>
      </w:r>
      <w:r>
        <w:t xml:space="preserve">; Cs: </w:t>
      </w:r>
      <w:r w:rsidRPr="00211A90">
        <w:rPr>
          <w:i/>
        </w:rPr>
        <w:t xml:space="preserve">Citrus </w:t>
      </w:r>
      <w:proofErr w:type="spellStart"/>
      <w:r w:rsidRPr="00211A90">
        <w:rPr>
          <w:i/>
        </w:rPr>
        <w:t>sinesis</w:t>
      </w:r>
      <w:r>
        <w:rPr>
          <w:i/>
        </w:rPr>
        <w:t>I</w:t>
      </w:r>
      <w:proofErr w:type="spellEnd"/>
      <w:r w:rsidRPr="0069255A">
        <w:rPr>
          <w:iCs/>
        </w:rPr>
        <w:t>;</w:t>
      </w:r>
      <w:r>
        <w:t xml:space="preserve"> Es: </w:t>
      </w:r>
      <w:r w:rsidRPr="00211A90">
        <w:rPr>
          <w:i/>
        </w:rPr>
        <w:t xml:space="preserve">Epimedium </w:t>
      </w:r>
      <w:proofErr w:type="spellStart"/>
      <w:r w:rsidRPr="00211A90">
        <w:rPr>
          <w:i/>
        </w:rPr>
        <w:t>sagittatum</w:t>
      </w:r>
      <w:proofErr w:type="spellEnd"/>
      <w:r>
        <w:t xml:space="preserve">; Gam: </w:t>
      </w:r>
      <w:proofErr w:type="spellStart"/>
      <w:r w:rsidRPr="00336BD9">
        <w:rPr>
          <w:i/>
          <w:iCs/>
        </w:rPr>
        <w:t>Garinia</w:t>
      </w:r>
      <w:proofErr w:type="spellEnd"/>
      <w:r w:rsidRPr="00336BD9">
        <w:rPr>
          <w:i/>
          <w:iCs/>
        </w:rPr>
        <w:t xml:space="preserve"> </w:t>
      </w:r>
      <w:proofErr w:type="spellStart"/>
      <w:r w:rsidRPr="00336BD9">
        <w:rPr>
          <w:i/>
          <w:iCs/>
        </w:rPr>
        <w:t>mangostana</w:t>
      </w:r>
      <w:proofErr w:type="spellEnd"/>
      <w:r>
        <w:t xml:space="preserve">; </w:t>
      </w:r>
      <w:proofErr w:type="spellStart"/>
      <w:r>
        <w:t>Gh</w:t>
      </w:r>
      <w:proofErr w:type="spellEnd"/>
      <w:r>
        <w:t xml:space="preserve">: </w:t>
      </w:r>
      <w:r w:rsidRPr="00336BD9">
        <w:rPr>
          <w:i/>
          <w:iCs/>
        </w:rPr>
        <w:t xml:space="preserve">Gerbera </w:t>
      </w:r>
      <w:proofErr w:type="spellStart"/>
      <w:r w:rsidRPr="00336BD9">
        <w:rPr>
          <w:i/>
          <w:iCs/>
        </w:rPr>
        <w:t>hybrida</w:t>
      </w:r>
      <w:proofErr w:type="spellEnd"/>
      <w:r>
        <w:t xml:space="preserve">; In: </w:t>
      </w:r>
      <w:r w:rsidRPr="00211A90">
        <w:rPr>
          <w:i/>
        </w:rPr>
        <w:t>Ipomoea nil</w:t>
      </w:r>
      <w:r>
        <w:t xml:space="preserve">; Le: </w:t>
      </w:r>
      <w:proofErr w:type="spellStart"/>
      <w:r w:rsidRPr="00336BD9">
        <w:rPr>
          <w:i/>
          <w:iCs/>
        </w:rPr>
        <w:t>Lycopersicum</w:t>
      </w:r>
      <w:proofErr w:type="spellEnd"/>
      <w:r w:rsidRPr="00336BD9">
        <w:rPr>
          <w:i/>
          <w:iCs/>
        </w:rPr>
        <w:t xml:space="preserve"> esculentum</w:t>
      </w:r>
      <w:r w:rsidRPr="00336BD9">
        <w:t>;</w:t>
      </w:r>
      <w:r>
        <w:t xml:space="preserve"> </w:t>
      </w:r>
      <w:proofErr w:type="spellStart"/>
      <w:r>
        <w:t>Lh</w:t>
      </w:r>
      <w:proofErr w:type="spellEnd"/>
      <w:r>
        <w:t xml:space="preserve">: </w:t>
      </w:r>
      <w:r w:rsidRPr="00211A90">
        <w:rPr>
          <w:i/>
        </w:rPr>
        <w:t>Lilium spp</w:t>
      </w:r>
      <w:r>
        <w:t xml:space="preserve">.; Md: </w:t>
      </w:r>
      <w:r w:rsidRPr="00211A90">
        <w:rPr>
          <w:i/>
        </w:rPr>
        <w:t>Malus domestica</w:t>
      </w:r>
      <w:r w:rsidRPr="0069255A">
        <w:rPr>
          <w:iCs/>
        </w:rPr>
        <w:t>;</w:t>
      </w:r>
      <w:r>
        <w:t xml:space="preserve"> Mr: </w:t>
      </w:r>
      <w:r w:rsidRPr="00336BD9">
        <w:rPr>
          <w:i/>
          <w:iCs/>
        </w:rPr>
        <w:t>Myrica rubra</w:t>
      </w:r>
      <w:r w:rsidRPr="00336BD9">
        <w:t>;</w:t>
      </w:r>
      <w:r>
        <w:t xml:space="preserve"> Mt: </w:t>
      </w:r>
      <w:r w:rsidRPr="00427400">
        <w:rPr>
          <w:i/>
        </w:rPr>
        <w:t xml:space="preserve">Medicago </w:t>
      </w:r>
      <w:proofErr w:type="spellStart"/>
      <w:r w:rsidRPr="00427400">
        <w:rPr>
          <w:i/>
        </w:rPr>
        <w:t>trunc</w:t>
      </w:r>
      <w:r>
        <w:rPr>
          <w:i/>
        </w:rPr>
        <w:t>at</w:t>
      </w:r>
      <w:r w:rsidRPr="00427400">
        <w:rPr>
          <w:i/>
        </w:rPr>
        <w:t>ula</w:t>
      </w:r>
      <w:r>
        <w:rPr>
          <w:i/>
        </w:rPr>
        <w:t>I</w:t>
      </w:r>
      <w:proofErr w:type="spellEnd"/>
      <w:r w:rsidRPr="0069255A">
        <w:rPr>
          <w:iCs/>
        </w:rPr>
        <w:t>;</w:t>
      </w:r>
      <w:r>
        <w:t xml:space="preserve"> </w:t>
      </w:r>
      <w:proofErr w:type="spellStart"/>
      <w:r>
        <w:t>Nt</w:t>
      </w:r>
      <w:proofErr w:type="spellEnd"/>
      <w:r>
        <w:t xml:space="preserve">: </w:t>
      </w:r>
      <w:r w:rsidRPr="00336BD9">
        <w:rPr>
          <w:i/>
          <w:iCs/>
        </w:rPr>
        <w:t>Nicotiana tabacum</w:t>
      </w:r>
      <w:r w:rsidRPr="00336BD9">
        <w:t>;</w:t>
      </w:r>
      <w:r>
        <w:t xml:space="preserve"> Pc: </w:t>
      </w:r>
      <w:r w:rsidRPr="00211A90">
        <w:rPr>
          <w:i/>
        </w:rPr>
        <w:t xml:space="preserve">Pyrus </w:t>
      </w:r>
      <w:r>
        <w:rPr>
          <w:i/>
        </w:rPr>
        <w:t>communisis;</w:t>
      </w:r>
      <w:r>
        <w:t xml:space="preserve"> Ph: </w:t>
      </w:r>
      <w:r w:rsidRPr="00B769CD">
        <w:rPr>
          <w:i/>
          <w:iCs/>
        </w:rPr>
        <w:t xml:space="preserve">Petunia </w:t>
      </w:r>
      <w:proofErr w:type="spellStart"/>
      <w:r w:rsidRPr="00B769CD">
        <w:rPr>
          <w:i/>
          <w:iCs/>
        </w:rPr>
        <w:t>hydrida</w:t>
      </w:r>
      <w:proofErr w:type="spellEnd"/>
      <w:r>
        <w:t>; Pp:</w:t>
      </w:r>
      <w:r w:rsidRPr="0069255A">
        <w:rPr>
          <w:i/>
        </w:rPr>
        <w:t xml:space="preserve"> </w:t>
      </w:r>
      <w:r w:rsidRPr="00211A90">
        <w:rPr>
          <w:i/>
        </w:rPr>
        <w:t>Prunus persica</w:t>
      </w:r>
      <w:r w:rsidRPr="0069255A">
        <w:rPr>
          <w:iCs/>
        </w:rPr>
        <w:t>;</w:t>
      </w:r>
      <w:r>
        <w:t xml:space="preserve"> </w:t>
      </w:r>
      <w:proofErr w:type="spellStart"/>
      <w:r>
        <w:t>Py</w:t>
      </w:r>
      <w:proofErr w:type="spellEnd"/>
      <w:r>
        <w:t xml:space="preserve">: </w:t>
      </w:r>
      <w:r w:rsidRPr="00211A90">
        <w:rPr>
          <w:i/>
        </w:rPr>
        <w:t xml:space="preserve">Pyrus </w:t>
      </w:r>
      <w:proofErr w:type="spellStart"/>
      <w:r w:rsidRPr="00211A90">
        <w:rPr>
          <w:i/>
        </w:rPr>
        <w:t>pyrifolia</w:t>
      </w:r>
      <w:r>
        <w:rPr>
          <w:i/>
        </w:rPr>
        <w:t>I</w:t>
      </w:r>
      <w:proofErr w:type="spellEnd"/>
      <w:r>
        <w:rPr>
          <w:i/>
        </w:rPr>
        <w:t>;</w:t>
      </w:r>
      <w:r>
        <w:t xml:space="preserve">  St: </w:t>
      </w:r>
      <w:r w:rsidRPr="00336BD9">
        <w:rPr>
          <w:i/>
          <w:iCs/>
        </w:rPr>
        <w:t>Solanum tuberosum</w:t>
      </w:r>
      <w:r>
        <w:t xml:space="preserve">; </w:t>
      </w:r>
      <w:proofErr w:type="spellStart"/>
      <w:r>
        <w:t>Vl</w:t>
      </w:r>
      <w:proofErr w:type="spellEnd"/>
      <w:r>
        <w:t xml:space="preserve">: </w:t>
      </w:r>
      <w:r w:rsidRPr="00211A90">
        <w:rPr>
          <w:i/>
        </w:rPr>
        <w:t>Vitis sp</w:t>
      </w:r>
      <w:r>
        <w:rPr>
          <w:i/>
        </w:rPr>
        <w:t>p</w:t>
      </w:r>
      <w:r w:rsidRPr="00336BD9">
        <w:rPr>
          <w:iCs/>
        </w:rPr>
        <w:t xml:space="preserve">.; </w:t>
      </w:r>
      <w:proofErr w:type="spellStart"/>
      <w:r>
        <w:t>Vv</w:t>
      </w:r>
      <w:proofErr w:type="spellEnd"/>
      <w:r>
        <w:t>:</w:t>
      </w:r>
      <w:r w:rsidRPr="0069255A">
        <w:rPr>
          <w:i/>
        </w:rPr>
        <w:t xml:space="preserve"> </w:t>
      </w:r>
      <w:r w:rsidRPr="00427400">
        <w:rPr>
          <w:i/>
        </w:rPr>
        <w:t>Vitis vinifera</w:t>
      </w:r>
      <w:r>
        <w:rPr>
          <w:iCs/>
        </w:rPr>
        <w:t>.</w:t>
      </w:r>
    </w:p>
    <w:sectPr w:rsidR="00297FF6" w:rsidSect="00297FF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B6282"/>
    <w:multiLevelType w:val="hybridMultilevel"/>
    <w:tmpl w:val="3FA4F10E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501F3"/>
    <w:multiLevelType w:val="hybridMultilevel"/>
    <w:tmpl w:val="F30A4AAC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926057"/>
    <w:multiLevelType w:val="hybridMultilevel"/>
    <w:tmpl w:val="74265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C30C9"/>
    <w:multiLevelType w:val="hybridMultilevel"/>
    <w:tmpl w:val="65F859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20B93"/>
    <w:multiLevelType w:val="hybridMultilevel"/>
    <w:tmpl w:val="AA0C25C2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DD3135"/>
    <w:multiLevelType w:val="hybridMultilevel"/>
    <w:tmpl w:val="BBF8A40A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45E88"/>
    <w:multiLevelType w:val="hybridMultilevel"/>
    <w:tmpl w:val="A0C05F12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7538F7"/>
    <w:multiLevelType w:val="hybridMultilevel"/>
    <w:tmpl w:val="60C268C6"/>
    <w:lvl w:ilvl="0" w:tplc="EAE4C91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176543"/>
    <w:multiLevelType w:val="hybridMultilevel"/>
    <w:tmpl w:val="AF86553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356510"/>
    <w:multiLevelType w:val="hybridMultilevel"/>
    <w:tmpl w:val="B52CF26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A0A9A"/>
    <w:multiLevelType w:val="hybridMultilevel"/>
    <w:tmpl w:val="478E6A1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011F8"/>
    <w:multiLevelType w:val="hybridMultilevel"/>
    <w:tmpl w:val="5066C4F8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58639B"/>
    <w:multiLevelType w:val="hybridMultilevel"/>
    <w:tmpl w:val="C2EA0F14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3B4A60"/>
    <w:multiLevelType w:val="hybridMultilevel"/>
    <w:tmpl w:val="914C9B3A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FD668C"/>
    <w:multiLevelType w:val="hybridMultilevel"/>
    <w:tmpl w:val="40D0EE7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0417909">
    <w:abstractNumId w:val="8"/>
  </w:num>
  <w:num w:numId="2" w16cid:durableId="1041827084">
    <w:abstractNumId w:val="2"/>
  </w:num>
  <w:num w:numId="3" w16cid:durableId="250089695">
    <w:abstractNumId w:val="3"/>
  </w:num>
  <w:num w:numId="4" w16cid:durableId="1679234716">
    <w:abstractNumId w:val="10"/>
  </w:num>
  <w:num w:numId="5" w16cid:durableId="158236263">
    <w:abstractNumId w:val="7"/>
  </w:num>
  <w:num w:numId="6" w16cid:durableId="1347059500">
    <w:abstractNumId w:val="12"/>
  </w:num>
  <w:num w:numId="7" w16cid:durableId="146212706">
    <w:abstractNumId w:val="4"/>
  </w:num>
  <w:num w:numId="8" w16cid:durableId="919483666">
    <w:abstractNumId w:val="0"/>
  </w:num>
  <w:num w:numId="9" w16cid:durableId="1049836392">
    <w:abstractNumId w:val="14"/>
  </w:num>
  <w:num w:numId="10" w16cid:durableId="1045135340">
    <w:abstractNumId w:val="13"/>
  </w:num>
  <w:num w:numId="11" w16cid:durableId="1850019379">
    <w:abstractNumId w:val="1"/>
  </w:num>
  <w:num w:numId="12" w16cid:durableId="6100331">
    <w:abstractNumId w:val="6"/>
  </w:num>
  <w:num w:numId="13" w16cid:durableId="1060135099">
    <w:abstractNumId w:val="11"/>
  </w:num>
  <w:num w:numId="14" w16cid:durableId="2121367492">
    <w:abstractNumId w:val="5"/>
  </w:num>
  <w:num w:numId="15" w16cid:durableId="4350553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F6"/>
    <w:rsid w:val="002034D8"/>
    <w:rsid w:val="00297FF6"/>
    <w:rsid w:val="00551E6C"/>
    <w:rsid w:val="00D6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D600F"/>
  <w15:chartTrackingRefBased/>
  <w15:docId w15:val="{4F6D51DF-E620-49E6-B9EF-AA62A1C3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FF6"/>
    <w:rPr>
      <w:rFonts w:eastAsiaTheme="minorEastAsia"/>
      <w:kern w:val="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97FF6"/>
    <w:pPr>
      <w:spacing w:before="100" w:beforeAutospacing="1"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97FF6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97FF6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297FF6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297FF6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97F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7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FF6"/>
    <w:rPr>
      <w:rFonts w:eastAsiaTheme="minorEastAsia"/>
      <w:kern w:val="0"/>
      <w:sz w:val="20"/>
      <w:szCs w:val="20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FF6"/>
    <w:rPr>
      <w:rFonts w:eastAsiaTheme="minorEastAsia"/>
      <w:b/>
      <w:bCs/>
      <w:kern w:val="0"/>
      <w:sz w:val="20"/>
      <w:szCs w:val="20"/>
      <w:lang w:val="en-GB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FF6"/>
    <w:rPr>
      <w:rFonts w:ascii="Segoe UI" w:eastAsiaTheme="minorEastAsia" w:hAnsi="Segoe UI" w:cs="Segoe UI"/>
      <w:kern w:val="0"/>
      <w:sz w:val="18"/>
      <w:szCs w:val="18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97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FF6"/>
    <w:rPr>
      <w:rFonts w:eastAsiaTheme="minorEastAsia"/>
      <w:kern w:val="0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7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FF6"/>
    <w:rPr>
      <w:rFonts w:eastAsiaTheme="minorEastAsia"/>
      <w:kern w:val="0"/>
      <w:lang w:val="en-GB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297F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F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97FF6"/>
  </w:style>
  <w:style w:type="paragraph" w:styleId="HTMLPreformatted">
    <w:name w:val="HTML Preformatted"/>
    <w:basedOn w:val="Normal"/>
    <w:link w:val="HTMLPreformattedChar"/>
    <w:uiPriority w:val="99"/>
    <w:unhideWhenUsed/>
    <w:rsid w:val="00297F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7FF6"/>
    <w:rPr>
      <w:rFonts w:ascii="Courier New" w:eastAsia="Times New Roman" w:hAnsi="Courier New" w:cs="Courier New"/>
      <w:kern w:val="0"/>
      <w:sz w:val="20"/>
      <w:szCs w:val="20"/>
      <w:lang w:eastAsia="en-MY"/>
      <w14:ligatures w14:val="none"/>
    </w:rPr>
  </w:style>
  <w:style w:type="paragraph" w:styleId="Revision">
    <w:name w:val="Revision"/>
    <w:hidden/>
    <w:uiPriority w:val="99"/>
    <w:semiHidden/>
    <w:rsid w:val="00297FF6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</w:style>
  <w:style w:type="character" w:customStyle="1" w:styleId="n">
    <w:name w:val="n"/>
    <w:basedOn w:val="DefaultParagraphFont"/>
    <w:rsid w:val="00297FF6"/>
  </w:style>
  <w:style w:type="character" w:customStyle="1" w:styleId="q">
    <w:name w:val="q"/>
    <w:basedOn w:val="DefaultParagraphFont"/>
    <w:rsid w:val="00297FF6"/>
  </w:style>
  <w:style w:type="character" w:customStyle="1" w:styleId="k">
    <w:name w:val="k"/>
    <w:basedOn w:val="DefaultParagraphFont"/>
    <w:rsid w:val="00297FF6"/>
  </w:style>
  <w:style w:type="character" w:customStyle="1" w:styleId="v">
    <w:name w:val="v"/>
    <w:basedOn w:val="DefaultParagraphFont"/>
    <w:rsid w:val="00297FF6"/>
  </w:style>
  <w:style w:type="character" w:customStyle="1" w:styleId="e">
    <w:name w:val="e"/>
    <w:basedOn w:val="DefaultParagraphFont"/>
    <w:rsid w:val="00297FF6"/>
  </w:style>
  <w:style w:type="character" w:customStyle="1" w:styleId="p">
    <w:name w:val="p"/>
    <w:basedOn w:val="DefaultParagraphFont"/>
    <w:rsid w:val="00297FF6"/>
  </w:style>
  <w:style w:type="character" w:customStyle="1" w:styleId="notaa">
    <w:name w:val="notaa"/>
    <w:basedOn w:val="DefaultParagraphFont"/>
    <w:rsid w:val="00297FF6"/>
  </w:style>
  <w:style w:type="character" w:customStyle="1" w:styleId="s">
    <w:name w:val="s"/>
    <w:basedOn w:val="DefaultParagraphFont"/>
    <w:rsid w:val="00297FF6"/>
  </w:style>
  <w:style w:type="character" w:customStyle="1" w:styleId="t">
    <w:name w:val="t"/>
    <w:basedOn w:val="DefaultParagraphFont"/>
    <w:rsid w:val="00297FF6"/>
  </w:style>
  <w:style w:type="character" w:customStyle="1" w:styleId="r">
    <w:name w:val="r"/>
    <w:basedOn w:val="DefaultParagraphFont"/>
    <w:rsid w:val="00297FF6"/>
  </w:style>
  <w:style w:type="character" w:customStyle="1" w:styleId="h">
    <w:name w:val="h"/>
    <w:basedOn w:val="DefaultParagraphFont"/>
    <w:rsid w:val="00297FF6"/>
  </w:style>
  <w:style w:type="character" w:customStyle="1" w:styleId="i">
    <w:name w:val="i"/>
    <w:basedOn w:val="DefaultParagraphFont"/>
    <w:rsid w:val="00297FF6"/>
  </w:style>
  <w:style w:type="character" w:customStyle="1" w:styleId="g">
    <w:name w:val="g"/>
    <w:basedOn w:val="DefaultParagraphFont"/>
    <w:rsid w:val="00297FF6"/>
  </w:style>
  <w:style w:type="character" w:customStyle="1" w:styleId="d">
    <w:name w:val="d"/>
    <w:basedOn w:val="DefaultParagraphFont"/>
    <w:rsid w:val="00297FF6"/>
  </w:style>
  <w:style w:type="character" w:customStyle="1" w:styleId="a">
    <w:name w:val="a"/>
    <w:basedOn w:val="DefaultParagraphFont"/>
    <w:rsid w:val="00297FF6"/>
  </w:style>
  <w:style w:type="character" w:customStyle="1" w:styleId="m">
    <w:name w:val="m"/>
    <w:basedOn w:val="DefaultParagraphFont"/>
    <w:rsid w:val="00297FF6"/>
  </w:style>
  <w:style w:type="character" w:customStyle="1" w:styleId="l">
    <w:name w:val="l"/>
    <w:basedOn w:val="DefaultParagraphFont"/>
    <w:rsid w:val="00297FF6"/>
  </w:style>
  <w:style w:type="character" w:customStyle="1" w:styleId="y">
    <w:name w:val="y"/>
    <w:basedOn w:val="DefaultParagraphFont"/>
    <w:rsid w:val="00297FF6"/>
  </w:style>
  <w:style w:type="character" w:customStyle="1" w:styleId="f">
    <w:name w:val="f"/>
    <w:basedOn w:val="DefaultParagraphFont"/>
    <w:rsid w:val="00297FF6"/>
  </w:style>
  <w:style w:type="character" w:customStyle="1" w:styleId="c">
    <w:name w:val="c"/>
    <w:basedOn w:val="DefaultParagraphFont"/>
    <w:rsid w:val="00297FF6"/>
  </w:style>
  <w:style w:type="character" w:customStyle="1" w:styleId="w">
    <w:name w:val="w"/>
    <w:basedOn w:val="DefaultParagraphFont"/>
    <w:rsid w:val="00297FF6"/>
  </w:style>
  <w:style w:type="paragraph" w:customStyle="1" w:styleId="msonormal0">
    <w:name w:val="msonormal"/>
    <w:basedOn w:val="Normal"/>
    <w:rsid w:val="00297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945</Words>
  <Characters>33892</Characters>
  <Application>Microsoft Office Word</Application>
  <DocSecurity>0</DocSecurity>
  <Lines>282</Lines>
  <Paragraphs>79</Paragraphs>
  <ScaleCrop>false</ScaleCrop>
  <Company/>
  <LinksUpToDate>false</LinksUpToDate>
  <CharactersWithSpaces>3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KUAN HO</dc:creator>
  <cp:keywords/>
  <dc:description/>
  <cp:lastModifiedBy>WAI KUAN HO</cp:lastModifiedBy>
  <cp:revision>2</cp:revision>
  <dcterms:created xsi:type="dcterms:W3CDTF">2023-12-22T04:21:00Z</dcterms:created>
  <dcterms:modified xsi:type="dcterms:W3CDTF">2023-12-22T04:28:00Z</dcterms:modified>
</cp:coreProperties>
</file>